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F0090" w14:textId="26024695" w:rsidR="00065A85" w:rsidRPr="00294533" w:rsidRDefault="005C76BE" w:rsidP="009759DD">
      <w:pPr>
        <w:spacing w:line="480" w:lineRule="auto"/>
        <w:rPr>
          <w:rFonts w:ascii="Arial" w:hAnsi="Arial" w:cs="Arial"/>
        </w:rPr>
      </w:pPr>
      <w:r w:rsidRPr="00294533">
        <w:rPr>
          <w:rFonts w:ascii="Arial" w:hAnsi="Arial" w:cs="Arial"/>
          <w:b/>
          <w:bCs/>
        </w:rPr>
        <w:t xml:space="preserve">Supplemental </w:t>
      </w:r>
      <w:r>
        <w:rPr>
          <w:rFonts w:ascii="Arial" w:hAnsi="Arial" w:cs="Arial"/>
          <w:b/>
          <w:bCs/>
        </w:rPr>
        <w:t>Table</w:t>
      </w:r>
      <w:r w:rsidRPr="00294533">
        <w:rPr>
          <w:rFonts w:ascii="Arial" w:hAnsi="Arial" w:cs="Arial"/>
          <w:b/>
          <w:bCs/>
        </w:rPr>
        <w:t xml:space="preserve"> 1</w:t>
      </w:r>
      <w:r w:rsidR="005C7FD6">
        <w:rPr>
          <w:rFonts w:ascii="Arial" w:hAnsi="Arial" w:cs="Arial"/>
        </w:rPr>
        <w:tab/>
      </w:r>
      <w:r w:rsidR="000A276D" w:rsidRPr="00294533">
        <w:rPr>
          <w:rFonts w:ascii="Arial" w:hAnsi="Arial" w:cs="Arial"/>
        </w:rPr>
        <w:t>Pr</w:t>
      </w:r>
      <w:r w:rsidR="00484E4B" w:rsidRPr="00294533">
        <w:rPr>
          <w:rFonts w:ascii="Arial" w:hAnsi="Arial" w:cs="Arial"/>
        </w:rPr>
        <w:t>evalence</w:t>
      </w:r>
      <w:r w:rsidR="000A276D" w:rsidRPr="00294533">
        <w:rPr>
          <w:rFonts w:ascii="Arial" w:hAnsi="Arial" w:cs="Arial"/>
        </w:rPr>
        <w:t xml:space="preserve"> of Psychological Distress and Poor Self-Rated Health by Family Type among Participants Completing All Three Survey Waves</w:t>
      </w:r>
    </w:p>
    <w:tbl>
      <w:tblPr>
        <w:tblpPr w:leftFromText="142" w:rightFromText="142" w:vertAnchor="text" w:horzAnchor="margin" w:tblpY="132"/>
        <w:tblW w:w="15376" w:type="dxa"/>
        <w:tblCellMar>
          <w:left w:w="0" w:type="dxa"/>
          <w:right w:w="0" w:type="dxa"/>
        </w:tblCellMar>
        <w:tblLook w:val="04A0" w:firstRow="1" w:lastRow="0" w:firstColumn="1" w:lastColumn="0" w:noHBand="0" w:noVBand="1"/>
      </w:tblPr>
      <w:tblGrid>
        <w:gridCol w:w="4795"/>
        <w:gridCol w:w="2818"/>
        <w:gridCol w:w="2818"/>
        <w:gridCol w:w="2818"/>
        <w:gridCol w:w="2127"/>
      </w:tblGrid>
      <w:tr w:rsidR="005E4B12" w:rsidRPr="00294533" w14:paraId="27C4BE89" w14:textId="77777777" w:rsidTr="002461B8">
        <w:trPr>
          <w:trHeight w:val="301"/>
        </w:trPr>
        <w:tc>
          <w:tcPr>
            <w:tcW w:w="0" w:type="auto"/>
            <w:tcBorders>
              <w:top w:val="single" w:sz="4" w:space="0" w:color="auto"/>
              <w:bottom w:val="single" w:sz="6" w:space="0" w:color="000000"/>
            </w:tcBorders>
            <w:shd w:val="clear" w:color="auto" w:fill="D9D9D9" w:themeFill="background1" w:themeFillShade="D9"/>
            <w:tcMar>
              <w:top w:w="30" w:type="dxa"/>
              <w:left w:w="45" w:type="dxa"/>
              <w:bottom w:w="30" w:type="dxa"/>
              <w:right w:w="45" w:type="dxa"/>
            </w:tcMar>
            <w:vAlign w:val="bottom"/>
            <w:hideMark/>
          </w:tcPr>
          <w:p w14:paraId="067D3CD0" w14:textId="77777777" w:rsidR="00EA3ABE" w:rsidRPr="00294533" w:rsidRDefault="00EA3ABE" w:rsidP="00EA3ABE">
            <w:pPr>
              <w:rPr>
                <w:rFonts w:ascii="Arial" w:eastAsia="Times New Roman" w:hAnsi="Arial" w:cs="Arial"/>
              </w:rPr>
            </w:pPr>
          </w:p>
        </w:tc>
        <w:tc>
          <w:tcPr>
            <w:tcW w:w="0" w:type="auto"/>
            <w:tcBorders>
              <w:top w:val="single" w:sz="6" w:space="0" w:color="000000"/>
              <w:bottom w:val="single" w:sz="6" w:space="0" w:color="000000"/>
            </w:tcBorders>
            <w:shd w:val="clear" w:color="auto" w:fill="D9D9D9" w:themeFill="background1" w:themeFillShade="D9"/>
            <w:tcMar>
              <w:top w:w="30" w:type="dxa"/>
              <w:left w:w="45" w:type="dxa"/>
              <w:bottom w:w="30" w:type="dxa"/>
              <w:right w:w="45" w:type="dxa"/>
            </w:tcMar>
            <w:vAlign w:val="bottom"/>
            <w:hideMark/>
          </w:tcPr>
          <w:p w14:paraId="0D92A2A6" w14:textId="3E8C2950" w:rsidR="00EA3ABE" w:rsidRPr="00294533" w:rsidRDefault="001222BB" w:rsidP="00EA3ABE">
            <w:pPr>
              <w:rPr>
                <w:rFonts w:ascii="Arial" w:hAnsi="Arial" w:cs="Arial"/>
              </w:rPr>
            </w:pPr>
            <w:r w:rsidRPr="00294533">
              <w:rPr>
                <w:rFonts w:ascii="Arial" w:hAnsi="Arial" w:cs="Arial"/>
              </w:rPr>
              <w:t>2020</w:t>
            </w:r>
          </w:p>
        </w:tc>
        <w:tc>
          <w:tcPr>
            <w:tcW w:w="0" w:type="auto"/>
            <w:tcBorders>
              <w:top w:val="single" w:sz="6" w:space="0" w:color="000000"/>
              <w:bottom w:val="single" w:sz="6" w:space="0" w:color="000000"/>
            </w:tcBorders>
            <w:shd w:val="clear" w:color="auto" w:fill="D9D9D9" w:themeFill="background1" w:themeFillShade="D9"/>
            <w:tcMar>
              <w:top w:w="30" w:type="dxa"/>
              <w:left w:w="45" w:type="dxa"/>
              <w:bottom w:w="30" w:type="dxa"/>
              <w:right w:w="45" w:type="dxa"/>
            </w:tcMar>
            <w:vAlign w:val="bottom"/>
            <w:hideMark/>
          </w:tcPr>
          <w:p w14:paraId="4D767ECA" w14:textId="77777777" w:rsidR="00EA3ABE" w:rsidRPr="00294533" w:rsidRDefault="001222BB" w:rsidP="00EA3ABE">
            <w:pPr>
              <w:rPr>
                <w:rFonts w:ascii="Arial" w:hAnsi="Arial" w:cs="Arial"/>
              </w:rPr>
            </w:pPr>
            <w:r w:rsidRPr="00294533">
              <w:rPr>
                <w:rFonts w:ascii="Arial" w:hAnsi="Arial" w:cs="Arial"/>
              </w:rPr>
              <w:t>2021</w:t>
            </w:r>
          </w:p>
        </w:tc>
        <w:tc>
          <w:tcPr>
            <w:tcW w:w="0" w:type="auto"/>
            <w:tcBorders>
              <w:top w:val="single" w:sz="6" w:space="0" w:color="000000"/>
              <w:bottom w:val="single" w:sz="6" w:space="0" w:color="000000"/>
            </w:tcBorders>
            <w:shd w:val="clear" w:color="auto" w:fill="D9D9D9" w:themeFill="background1" w:themeFillShade="D9"/>
            <w:tcMar>
              <w:top w:w="30" w:type="dxa"/>
              <w:left w:w="45" w:type="dxa"/>
              <w:bottom w:w="30" w:type="dxa"/>
              <w:right w:w="45" w:type="dxa"/>
            </w:tcMar>
            <w:vAlign w:val="bottom"/>
            <w:hideMark/>
          </w:tcPr>
          <w:p w14:paraId="55EAE5F8" w14:textId="77777777" w:rsidR="00EA3ABE" w:rsidRPr="00294533" w:rsidRDefault="001222BB" w:rsidP="00EA3ABE">
            <w:pPr>
              <w:rPr>
                <w:rFonts w:ascii="Arial" w:hAnsi="Arial" w:cs="Arial"/>
              </w:rPr>
            </w:pPr>
            <w:r w:rsidRPr="00294533">
              <w:rPr>
                <w:rFonts w:ascii="Arial" w:hAnsi="Arial" w:cs="Arial"/>
              </w:rPr>
              <w:t>2022</w:t>
            </w:r>
          </w:p>
        </w:tc>
        <w:tc>
          <w:tcPr>
            <w:tcW w:w="0" w:type="auto"/>
            <w:tcBorders>
              <w:top w:val="single" w:sz="6" w:space="0" w:color="000000"/>
              <w:bottom w:val="single" w:sz="6" w:space="0" w:color="000000"/>
            </w:tcBorders>
            <w:shd w:val="clear" w:color="auto" w:fill="D9D9D9" w:themeFill="background1" w:themeFillShade="D9"/>
            <w:tcMar>
              <w:top w:w="30" w:type="dxa"/>
              <w:left w:w="45" w:type="dxa"/>
              <w:bottom w:w="30" w:type="dxa"/>
              <w:right w:w="45" w:type="dxa"/>
            </w:tcMar>
            <w:vAlign w:val="bottom"/>
            <w:hideMark/>
          </w:tcPr>
          <w:p w14:paraId="2F854C16" w14:textId="77777777" w:rsidR="00EA3ABE" w:rsidRPr="00294533" w:rsidRDefault="001222BB" w:rsidP="00EA3ABE">
            <w:pPr>
              <w:rPr>
                <w:rFonts w:ascii="Arial" w:hAnsi="Arial" w:cs="Arial"/>
              </w:rPr>
            </w:pPr>
            <w:r w:rsidRPr="00294533">
              <w:rPr>
                <w:rFonts w:ascii="Arial" w:hAnsi="Arial" w:cs="Arial"/>
                <w:i/>
                <w:iCs/>
              </w:rPr>
              <w:t>P</w:t>
            </w:r>
            <w:r w:rsidRPr="00294533">
              <w:rPr>
                <w:rFonts w:ascii="Arial" w:hAnsi="Arial" w:cs="Arial"/>
              </w:rPr>
              <w:t>-value</w:t>
            </w:r>
          </w:p>
        </w:tc>
      </w:tr>
      <w:tr w:rsidR="005E4B12" w:rsidRPr="00294533" w14:paraId="339F1641" w14:textId="77777777" w:rsidTr="002461B8">
        <w:trPr>
          <w:trHeight w:val="301"/>
        </w:trPr>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41CE5FBE" w14:textId="77777777" w:rsidR="00EA3ABE" w:rsidRPr="00294533" w:rsidRDefault="001222BB" w:rsidP="00EA3ABE">
            <w:pPr>
              <w:rPr>
                <w:rFonts w:ascii="Arial" w:hAnsi="Arial" w:cs="Arial"/>
              </w:rPr>
            </w:pPr>
            <w:r w:rsidRPr="00294533">
              <w:rPr>
                <w:rFonts w:ascii="Arial" w:hAnsi="Arial" w:cs="Arial"/>
              </w:rPr>
              <w:t>K6</w:t>
            </w: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253BCAED" w14:textId="77777777" w:rsidR="00EA3ABE" w:rsidRPr="00294533" w:rsidRDefault="00EA3ABE" w:rsidP="00EA3ABE">
            <w:pPr>
              <w:rPr>
                <w:rFonts w:ascii="Arial" w:hAnsi="Arial" w:cs="Arial"/>
              </w:rPr>
            </w:pP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01E4A3D8" w14:textId="77777777" w:rsidR="00EA3ABE" w:rsidRPr="00294533" w:rsidRDefault="00EA3ABE" w:rsidP="00EA3ABE">
            <w:pPr>
              <w:rPr>
                <w:rFonts w:ascii="Arial" w:eastAsia="Times New Roman" w:hAnsi="Arial" w:cs="Arial"/>
              </w:rPr>
            </w:pP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3B6E3C5B" w14:textId="77777777" w:rsidR="00EA3ABE" w:rsidRPr="00294533" w:rsidRDefault="00EA3ABE" w:rsidP="00EA3ABE">
            <w:pPr>
              <w:rPr>
                <w:rFonts w:ascii="Arial" w:eastAsia="Times New Roman" w:hAnsi="Arial" w:cs="Arial"/>
              </w:rPr>
            </w:pP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0F0E5351" w14:textId="77777777" w:rsidR="00EA3ABE" w:rsidRPr="00294533" w:rsidRDefault="00EA3ABE" w:rsidP="00EA3ABE">
            <w:pPr>
              <w:rPr>
                <w:rFonts w:ascii="Arial" w:eastAsia="Times New Roman" w:hAnsi="Arial" w:cs="Arial"/>
              </w:rPr>
            </w:pPr>
          </w:p>
        </w:tc>
      </w:tr>
      <w:tr w:rsidR="005E4B12" w:rsidRPr="00294533" w14:paraId="2999167C" w14:textId="77777777" w:rsidTr="0050372F">
        <w:trPr>
          <w:trHeight w:val="301"/>
        </w:trPr>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79258E8E" w14:textId="1E7825D4" w:rsidR="00EA3ABE" w:rsidRPr="00294533" w:rsidRDefault="001222BB" w:rsidP="00EA3ABE">
            <w:pPr>
              <w:rPr>
                <w:rFonts w:ascii="Arial" w:hAnsi="Arial" w:cs="Arial"/>
              </w:rPr>
            </w:pPr>
            <w:r w:rsidRPr="00294533">
              <w:rPr>
                <w:rFonts w:ascii="Arial" w:hAnsi="Arial" w:cs="Arial"/>
              </w:rPr>
              <w:t>Total</w:t>
            </w:r>
            <w:r w:rsidRPr="00294533">
              <w:rPr>
                <w:rFonts w:ascii="Arial" w:hAnsi="Arial" w:cs="Arial"/>
              </w:rPr>
              <w:br/>
              <w:t>(n</w:t>
            </w:r>
            <w:r w:rsidR="008F4184">
              <w:rPr>
                <w:rFonts w:ascii="Arial" w:hAnsi="Arial" w:cs="Arial"/>
              </w:rPr>
              <w:t xml:space="preserve"> = </w:t>
            </w:r>
            <w:r w:rsidRPr="00294533">
              <w:rPr>
                <w:rFonts w:ascii="Arial" w:hAnsi="Arial" w:cs="Arial"/>
              </w:rPr>
              <w:t>1,282)</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30DAE0B6" w14:textId="2219B6CF" w:rsidR="00EA3ABE" w:rsidRPr="00294533" w:rsidRDefault="001222BB" w:rsidP="00EA3ABE">
            <w:pPr>
              <w:rPr>
                <w:rFonts w:ascii="Arial" w:hAnsi="Arial" w:cs="Arial"/>
              </w:rPr>
            </w:pPr>
            <w:r w:rsidRPr="00294533">
              <w:rPr>
                <w:rFonts w:ascii="Arial" w:hAnsi="Arial" w:cs="Arial"/>
              </w:rPr>
              <w:t>397 (31</w:t>
            </w:r>
            <w:r w:rsidR="001E1815" w:rsidRPr="00294533">
              <w:rPr>
                <w:rFonts w:ascii="Arial" w:hAnsi="Arial" w:cs="Arial"/>
              </w:rPr>
              <w:t>%</w:t>
            </w:r>
            <w:r w:rsidRPr="00294533">
              <w:rPr>
                <w:rFonts w:ascii="Arial" w:hAnsi="Arial" w:cs="Arial"/>
              </w:rPr>
              <w:t>)</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57EB7B29" w14:textId="422B6E1C" w:rsidR="00EA3ABE" w:rsidRPr="00294533" w:rsidRDefault="001222BB" w:rsidP="00EA3ABE">
            <w:pPr>
              <w:rPr>
                <w:rFonts w:ascii="Arial" w:hAnsi="Arial" w:cs="Arial"/>
              </w:rPr>
            </w:pPr>
            <w:r w:rsidRPr="00294533">
              <w:rPr>
                <w:rFonts w:ascii="Arial" w:hAnsi="Arial" w:cs="Arial"/>
              </w:rPr>
              <w:t>527 (41</w:t>
            </w:r>
            <w:r w:rsidR="00080896" w:rsidRPr="00294533">
              <w:rPr>
                <w:rFonts w:ascii="Arial" w:hAnsi="Arial" w:cs="Arial"/>
              </w:rPr>
              <w:t>%</w:t>
            </w:r>
            <w:r w:rsidRPr="00294533">
              <w:rPr>
                <w:rFonts w:ascii="Arial" w:hAnsi="Arial" w:cs="Arial"/>
              </w:rPr>
              <w:t>)</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7FE0B3F3" w14:textId="172C0B9B" w:rsidR="00EA3ABE" w:rsidRPr="00294533" w:rsidRDefault="001222BB" w:rsidP="00EA3ABE">
            <w:pPr>
              <w:rPr>
                <w:rFonts w:ascii="Arial" w:hAnsi="Arial" w:cs="Arial"/>
              </w:rPr>
            </w:pPr>
            <w:r w:rsidRPr="00294533">
              <w:rPr>
                <w:rFonts w:ascii="Arial" w:hAnsi="Arial" w:cs="Arial"/>
              </w:rPr>
              <w:t>492 (38</w:t>
            </w:r>
            <w:r w:rsidR="00080896" w:rsidRPr="00294533">
              <w:rPr>
                <w:rFonts w:ascii="Arial" w:hAnsi="Arial" w:cs="Arial"/>
              </w:rPr>
              <w:t>%</w:t>
            </w:r>
            <w:r w:rsidRPr="00294533">
              <w:rPr>
                <w:rFonts w:ascii="Arial" w:hAnsi="Arial" w:cs="Arial"/>
              </w:rPr>
              <w:t>)</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6A646C3B" w14:textId="77777777" w:rsidR="00EA3ABE" w:rsidRPr="00294533" w:rsidRDefault="001222BB" w:rsidP="00EA3ABE">
            <w:pPr>
              <w:rPr>
                <w:rFonts w:ascii="Arial" w:hAnsi="Arial" w:cs="Arial"/>
              </w:rPr>
            </w:pPr>
            <w:r w:rsidRPr="00294533">
              <w:rPr>
                <w:rFonts w:ascii="Arial" w:hAnsi="Arial" w:cs="Arial"/>
              </w:rPr>
              <w:t>&lt;0.001</w:t>
            </w:r>
          </w:p>
        </w:tc>
      </w:tr>
      <w:tr w:rsidR="005E4B12" w:rsidRPr="00294533" w14:paraId="7BCA393B" w14:textId="77777777" w:rsidTr="0050372F">
        <w:trPr>
          <w:trHeight w:val="301"/>
        </w:trPr>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710060F8" w14:textId="4BE6A3B0" w:rsidR="00EA3ABE" w:rsidRPr="00294533" w:rsidRDefault="001222BB" w:rsidP="00EA3ABE">
            <w:pPr>
              <w:rPr>
                <w:rFonts w:ascii="Arial" w:hAnsi="Arial" w:cs="Arial"/>
              </w:rPr>
            </w:pPr>
            <w:r w:rsidRPr="00294533">
              <w:rPr>
                <w:rFonts w:ascii="Arial" w:hAnsi="Arial" w:cs="Arial"/>
              </w:rPr>
              <w:t>Single-parents</w:t>
            </w:r>
            <w:r w:rsidRPr="00294533">
              <w:rPr>
                <w:rFonts w:ascii="Arial" w:hAnsi="Arial" w:cs="Arial"/>
              </w:rPr>
              <w:br/>
              <w:t>(n</w:t>
            </w:r>
            <w:r w:rsidR="008F4184">
              <w:rPr>
                <w:rFonts w:ascii="Arial" w:hAnsi="Arial" w:cs="Arial"/>
              </w:rPr>
              <w:t xml:space="preserve"> = </w:t>
            </w:r>
            <w:r w:rsidRPr="00294533">
              <w:rPr>
                <w:rFonts w:ascii="Arial" w:hAnsi="Arial" w:cs="Arial"/>
              </w:rPr>
              <w:t>51)</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369506B3" w14:textId="77777777" w:rsidR="00EA3ABE" w:rsidRPr="00294533" w:rsidRDefault="001222BB" w:rsidP="00EA3ABE">
            <w:pPr>
              <w:rPr>
                <w:rFonts w:ascii="Arial" w:hAnsi="Arial" w:cs="Arial"/>
              </w:rPr>
            </w:pPr>
            <w:r w:rsidRPr="00294533">
              <w:rPr>
                <w:rFonts w:ascii="Arial" w:hAnsi="Arial" w:cs="Arial"/>
              </w:rPr>
              <w:t>20 (39%)</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0E2EDD91" w14:textId="77777777" w:rsidR="00EA3ABE" w:rsidRPr="00294533" w:rsidRDefault="001222BB" w:rsidP="00EA3ABE">
            <w:pPr>
              <w:rPr>
                <w:rFonts w:ascii="Arial" w:hAnsi="Arial" w:cs="Arial"/>
              </w:rPr>
            </w:pPr>
            <w:r w:rsidRPr="00294533">
              <w:rPr>
                <w:rFonts w:ascii="Arial" w:hAnsi="Arial" w:cs="Arial"/>
              </w:rPr>
              <w:t>23 (45%)</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36F6C3AA" w14:textId="77777777" w:rsidR="00EA3ABE" w:rsidRPr="00294533" w:rsidRDefault="001222BB" w:rsidP="00EA3ABE">
            <w:pPr>
              <w:rPr>
                <w:rFonts w:ascii="Arial" w:hAnsi="Arial" w:cs="Arial"/>
              </w:rPr>
            </w:pPr>
            <w:r w:rsidRPr="00294533">
              <w:rPr>
                <w:rFonts w:ascii="Arial" w:hAnsi="Arial" w:cs="Arial"/>
              </w:rPr>
              <w:t>25 (49%)</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33BD2F3E" w14:textId="77777777" w:rsidR="00EA3ABE" w:rsidRPr="00294533" w:rsidRDefault="00EA3ABE" w:rsidP="00EA3ABE">
            <w:pPr>
              <w:rPr>
                <w:rFonts w:ascii="Arial" w:hAnsi="Arial" w:cs="Arial"/>
              </w:rPr>
            </w:pPr>
          </w:p>
        </w:tc>
      </w:tr>
      <w:tr w:rsidR="005E4B12" w:rsidRPr="00294533" w14:paraId="7A869B8E" w14:textId="77777777" w:rsidTr="0050372F">
        <w:trPr>
          <w:trHeight w:val="301"/>
        </w:trPr>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1802993A" w14:textId="711783E6" w:rsidR="00EA3ABE" w:rsidRPr="00294533" w:rsidRDefault="001222BB" w:rsidP="00EA3ABE">
            <w:pPr>
              <w:rPr>
                <w:rFonts w:ascii="Arial" w:hAnsi="Arial" w:cs="Arial"/>
              </w:rPr>
            </w:pPr>
            <w:r w:rsidRPr="00294533">
              <w:rPr>
                <w:rFonts w:ascii="Arial" w:hAnsi="Arial" w:cs="Arial"/>
              </w:rPr>
              <w:t xml:space="preserve">Partnered-parents </w:t>
            </w:r>
            <w:r w:rsidRPr="00294533">
              <w:rPr>
                <w:rFonts w:ascii="Arial" w:hAnsi="Arial" w:cs="Arial"/>
              </w:rPr>
              <w:br/>
              <w:t>(n</w:t>
            </w:r>
            <w:r w:rsidR="008F4184">
              <w:rPr>
                <w:rFonts w:ascii="Arial" w:hAnsi="Arial" w:cs="Arial"/>
              </w:rPr>
              <w:t xml:space="preserve"> = </w:t>
            </w:r>
            <w:r w:rsidRPr="00294533">
              <w:rPr>
                <w:rFonts w:ascii="Arial" w:hAnsi="Arial" w:cs="Arial"/>
              </w:rPr>
              <w:t>1,231)</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36BD053C" w14:textId="77777777" w:rsidR="00EA3ABE" w:rsidRPr="00294533" w:rsidRDefault="001222BB" w:rsidP="00EA3ABE">
            <w:pPr>
              <w:rPr>
                <w:rFonts w:ascii="Arial" w:hAnsi="Arial" w:cs="Arial"/>
              </w:rPr>
            </w:pPr>
            <w:r w:rsidRPr="00294533">
              <w:rPr>
                <w:rFonts w:ascii="Arial" w:hAnsi="Arial" w:cs="Arial"/>
              </w:rPr>
              <w:t>377 (31%)</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0C7EAD5C" w14:textId="77777777" w:rsidR="00EA3ABE" w:rsidRPr="00294533" w:rsidRDefault="001222BB" w:rsidP="00EA3ABE">
            <w:pPr>
              <w:rPr>
                <w:rFonts w:ascii="Arial" w:hAnsi="Arial" w:cs="Arial"/>
              </w:rPr>
            </w:pPr>
            <w:r w:rsidRPr="00294533">
              <w:rPr>
                <w:rFonts w:ascii="Arial" w:hAnsi="Arial" w:cs="Arial"/>
              </w:rPr>
              <w:t>504 (41%)</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72CD5EBD" w14:textId="77777777" w:rsidR="00EA3ABE" w:rsidRPr="00294533" w:rsidRDefault="001222BB" w:rsidP="00EA3ABE">
            <w:pPr>
              <w:rPr>
                <w:rFonts w:ascii="Arial" w:hAnsi="Arial" w:cs="Arial"/>
              </w:rPr>
            </w:pPr>
            <w:r w:rsidRPr="00294533">
              <w:rPr>
                <w:rFonts w:ascii="Arial" w:hAnsi="Arial" w:cs="Arial"/>
              </w:rPr>
              <w:t>467 (38%)</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4BB85AF7" w14:textId="77777777" w:rsidR="00EA3ABE" w:rsidRPr="00294533" w:rsidRDefault="00EA3ABE" w:rsidP="00EA3ABE">
            <w:pPr>
              <w:rPr>
                <w:rFonts w:ascii="Arial" w:hAnsi="Arial" w:cs="Arial"/>
              </w:rPr>
            </w:pPr>
          </w:p>
        </w:tc>
      </w:tr>
      <w:tr w:rsidR="005E4B12" w:rsidRPr="00294533" w14:paraId="60B174F4" w14:textId="77777777" w:rsidTr="002461B8">
        <w:trPr>
          <w:trHeight w:val="301"/>
        </w:trPr>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190A9105" w14:textId="77777777" w:rsidR="00EA3ABE" w:rsidRPr="00294533" w:rsidRDefault="001222BB" w:rsidP="00EA3ABE">
            <w:pPr>
              <w:rPr>
                <w:rFonts w:ascii="Arial" w:hAnsi="Arial" w:cs="Arial"/>
              </w:rPr>
            </w:pPr>
            <w:r w:rsidRPr="00294533">
              <w:rPr>
                <w:rFonts w:ascii="Arial" w:hAnsi="Arial" w:cs="Arial"/>
              </w:rPr>
              <w:t>Self-related health</w:t>
            </w: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456A3F2A" w14:textId="77777777" w:rsidR="00EA3ABE" w:rsidRPr="00294533" w:rsidRDefault="00EA3ABE" w:rsidP="00EA3ABE">
            <w:pPr>
              <w:rPr>
                <w:rFonts w:ascii="Arial" w:hAnsi="Arial" w:cs="Arial"/>
              </w:rPr>
            </w:pP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1805F9A3" w14:textId="77777777" w:rsidR="00EA3ABE" w:rsidRPr="00294533" w:rsidRDefault="00EA3ABE" w:rsidP="00EA3ABE">
            <w:pPr>
              <w:rPr>
                <w:rFonts w:ascii="Arial" w:eastAsia="Times New Roman" w:hAnsi="Arial" w:cs="Arial"/>
              </w:rPr>
            </w:pP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3846B1B7" w14:textId="77777777" w:rsidR="00EA3ABE" w:rsidRPr="00294533" w:rsidRDefault="00EA3ABE" w:rsidP="00EA3ABE">
            <w:pPr>
              <w:rPr>
                <w:rFonts w:ascii="Arial" w:eastAsia="Times New Roman" w:hAnsi="Arial" w:cs="Arial"/>
              </w:rPr>
            </w:pPr>
          </w:p>
        </w:tc>
        <w:tc>
          <w:tcPr>
            <w:tcW w:w="0" w:type="auto"/>
            <w:tcBorders>
              <w:top w:val="single" w:sz="6" w:space="0" w:color="CCCCCC"/>
              <w:bottom w:val="single" w:sz="6" w:space="0" w:color="CCCCCC"/>
            </w:tcBorders>
            <w:shd w:val="clear" w:color="auto" w:fill="F2F2F2" w:themeFill="background1" w:themeFillShade="F2"/>
            <w:tcMar>
              <w:top w:w="30" w:type="dxa"/>
              <w:left w:w="45" w:type="dxa"/>
              <w:bottom w:w="30" w:type="dxa"/>
              <w:right w:w="45" w:type="dxa"/>
            </w:tcMar>
            <w:vAlign w:val="bottom"/>
            <w:hideMark/>
          </w:tcPr>
          <w:p w14:paraId="0B1C889C" w14:textId="77777777" w:rsidR="00EA3ABE" w:rsidRPr="00294533" w:rsidRDefault="00EA3ABE" w:rsidP="00EA3ABE">
            <w:pPr>
              <w:rPr>
                <w:rFonts w:ascii="Arial" w:eastAsia="Times New Roman" w:hAnsi="Arial" w:cs="Arial"/>
              </w:rPr>
            </w:pPr>
          </w:p>
        </w:tc>
      </w:tr>
      <w:tr w:rsidR="005E4B12" w:rsidRPr="00294533" w14:paraId="71FCF920" w14:textId="77777777" w:rsidTr="0050372F">
        <w:trPr>
          <w:trHeight w:val="301"/>
        </w:trPr>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12E09BE5" w14:textId="467AA940" w:rsidR="00EA3ABE" w:rsidRPr="00294533" w:rsidRDefault="001222BB" w:rsidP="00EA3ABE">
            <w:pPr>
              <w:rPr>
                <w:rFonts w:ascii="Arial" w:hAnsi="Arial" w:cs="Arial"/>
              </w:rPr>
            </w:pPr>
            <w:r w:rsidRPr="00294533">
              <w:rPr>
                <w:rFonts w:ascii="Arial" w:hAnsi="Arial" w:cs="Arial"/>
              </w:rPr>
              <w:t>Total</w:t>
            </w:r>
            <w:r w:rsidRPr="00294533">
              <w:rPr>
                <w:rFonts w:ascii="Arial" w:hAnsi="Arial" w:cs="Arial"/>
              </w:rPr>
              <w:br/>
              <w:t>(n</w:t>
            </w:r>
            <w:r w:rsidR="008F4184">
              <w:rPr>
                <w:rFonts w:ascii="Arial" w:hAnsi="Arial" w:cs="Arial"/>
              </w:rPr>
              <w:t xml:space="preserve"> = </w:t>
            </w:r>
            <w:r w:rsidRPr="00294533">
              <w:rPr>
                <w:rFonts w:ascii="Arial" w:hAnsi="Arial" w:cs="Arial"/>
              </w:rPr>
              <w:t>1,282)</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4DC95F35" w14:textId="77777777" w:rsidR="00EA3ABE" w:rsidRPr="00294533" w:rsidRDefault="001222BB" w:rsidP="00EA3ABE">
            <w:pPr>
              <w:rPr>
                <w:rFonts w:ascii="Arial" w:hAnsi="Arial" w:cs="Arial"/>
              </w:rPr>
            </w:pPr>
            <w:r w:rsidRPr="00294533">
              <w:rPr>
                <w:rFonts w:ascii="Arial" w:hAnsi="Arial" w:cs="Arial"/>
              </w:rPr>
              <w:t>146 (11%)</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415644E1" w14:textId="77777777" w:rsidR="00EA3ABE" w:rsidRPr="00294533" w:rsidRDefault="001222BB" w:rsidP="00EA3ABE">
            <w:pPr>
              <w:rPr>
                <w:rFonts w:ascii="Arial" w:hAnsi="Arial" w:cs="Arial"/>
              </w:rPr>
            </w:pPr>
            <w:r w:rsidRPr="00294533">
              <w:rPr>
                <w:rFonts w:ascii="Arial" w:hAnsi="Arial" w:cs="Arial"/>
              </w:rPr>
              <w:t>140 (11%)</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259D304D" w14:textId="77777777" w:rsidR="00EA3ABE" w:rsidRPr="00294533" w:rsidRDefault="001222BB" w:rsidP="00EA3ABE">
            <w:pPr>
              <w:rPr>
                <w:rFonts w:ascii="Arial" w:hAnsi="Arial" w:cs="Arial"/>
              </w:rPr>
            </w:pPr>
            <w:r w:rsidRPr="00294533">
              <w:rPr>
                <w:rFonts w:ascii="Arial" w:hAnsi="Arial" w:cs="Arial"/>
              </w:rPr>
              <w:t>155 (12%)</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1A52B52B" w14:textId="77777777" w:rsidR="00EA3ABE" w:rsidRPr="00294533" w:rsidRDefault="001222BB" w:rsidP="00EA3ABE">
            <w:pPr>
              <w:rPr>
                <w:rFonts w:ascii="Arial" w:hAnsi="Arial" w:cs="Arial"/>
              </w:rPr>
            </w:pPr>
            <w:r w:rsidRPr="00294533">
              <w:rPr>
                <w:rFonts w:ascii="Arial" w:hAnsi="Arial" w:cs="Arial"/>
              </w:rPr>
              <w:t>0.45</w:t>
            </w:r>
          </w:p>
        </w:tc>
      </w:tr>
      <w:tr w:rsidR="005E4B12" w:rsidRPr="00294533" w14:paraId="5E0D77EB" w14:textId="77777777" w:rsidTr="0050372F">
        <w:trPr>
          <w:trHeight w:val="301"/>
        </w:trPr>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10EE3DE9" w14:textId="328EA895" w:rsidR="00EA3ABE" w:rsidRPr="00294533" w:rsidRDefault="001222BB" w:rsidP="00EA3ABE">
            <w:pPr>
              <w:rPr>
                <w:rFonts w:ascii="Arial" w:hAnsi="Arial" w:cs="Arial"/>
              </w:rPr>
            </w:pPr>
            <w:r w:rsidRPr="00294533">
              <w:rPr>
                <w:rFonts w:ascii="Arial" w:hAnsi="Arial" w:cs="Arial"/>
              </w:rPr>
              <w:t>Single-parents</w:t>
            </w:r>
            <w:r w:rsidRPr="00294533">
              <w:rPr>
                <w:rFonts w:ascii="Arial" w:hAnsi="Arial" w:cs="Arial"/>
              </w:rPr>
              <w:br/>
              <w:t>(n</w:t>
            </w:r>
            <w:r w:rsidR="008F4184">
              <w:rPr>
                <w:rFonts w:ascii="Arial" w:hAnsi="Arial" w:cs="Arial"/>
              </w:rPr>
              <w:t xml:space="preserve"> = </w:t>
            </w:r>
            <w:r w:rsidRPr="00294533">
              <w:rPr>
                <w:rFonts w:ascii="Arial" w:hAnsi="Arial" w:cs="Arial"/>
              </w:rPr>
              <w:t>51)</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1EC9BBBC" w14:textId="77777777" w:rsidR="00EA3ABE" w:rsidRPr="00294533" w:rsidRDefault="001222BB" w:rsidP="00EA3ABE">
            <w:pPr>
              <w:rPr>
                <w:rFonts w:ascii="Arial" w:hAnsi="Arial" w:cs="Arial"/>
              </w:rPr>
            </w:pPr>
            <w:r w:rsidRPr="00294533">
              <w:rPr>
                <w:rFonts w:ascii="Arial" w:hAnsi="Arial" w:cs="Arial"/>
              </w:rPr>
              <w:t>10 (20%)</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3C33D597" w14:textId="77777777" w:rsidR="00EA3ABE" w:rsidRPr="00294533" w:rsidRDefault="001222BB" w:rsidP="00EA3ABE">
            <w:pPr>
              <w:rPr>
                <w:rFonts w:ascii="Arial" w:hAnsi="Arial" w:cs="Arial"/>
              </w:rPr>
            </w:pPr>
            <w:r w:rsidRPr="00294533">
              <w:rPr>
                <w:rFonts w:ascii="Arial" w:hAnsi="Arial" w:cs="Arial"/>
              </w:rPr>
              <w:t>8 (16%)</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2B95E7D6" w14:textId="77777777" w:rsidR="00EA3ABE" w:rsidRPr="00294533" w:rsidRDefault="001222BB" w:rsidP="00EA3ABE">
            <w:pPr>
              <w:rPr>
                <w:rFonts w:ascii="Arial" w:hAnsi="Arial" w:cs="Arial"/>
              </w:rPr>
            </w:pPr>
            <w:r w:rsidRPr="00294533">
              <w:rPr>
                <w:rFonts w:ascii="Arial" w:hAnsi="Arial" w:cs="Arial"/>
              </w:rPr>
              <w:t>8 (16%)</w:t>
            </w:r>
          </w:p>
        </w:tc>
        <w:tc>
          <w:tcPr>
            <w:tcW w:w="0" w:type="auto"/>
            <w:tcBorders>
              <w:top w:val="single" w:sz="6" w:space="0" w:color="CCCCCC"/>
              <w:bottom w:val="single" w:sz="6" w:space="0" w:color="CCCCCC"/>
            </w:tcBorders>
            <w:tcMar>
              <w:top w:w="30" w:type="dxa"/>
              <w:left w:w="45" w:type="dxa"/>
              <w:bottom w:w="30" w:type="dxa"/>
              <w:right w:w="45" w:type="dxa"/>
            </w:tcMar>
            <w:vAlign w:val="bottom"/>
            <w:hideMark/>
          </w:tcPr>
          <w:p w14:paraId="30EBB863" w14:textId="77777777" w:rsidR="00EA3ABE" w:rsidRPr="00294533" w:rsidRDefault="00EA3ABE" w:rsidP="00EA3ABE">
            <w:pPr>
              <w:rPr>
                <w:rFonts w:ascii="Arial" w:hAnsi="Arial" w:cs="Arial"/>
              </w:rPr>
            </w:pPr>
          </w:p>
        </w:tc>
      </w:tr>
      <w:tr w:rsidR="005E4B12" w:rsidRPr="00294533" w14:paraId="22538A9F" w14:textId="77777777" w:rsidTr="0050372F">
        <w:trPr>
          <w:trHeight w:val="301"/>
        </w:trPr>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45BE56ED" w14:textId="590AF48D" w:rsidR="00EA3ABE" w:rsidRPr="00294533" w:rsidRDefault="001222BB" w:rsidP="00EA3ABE">
            <w:pPr>
              <w:rPr>
                <w:rFonts w:ascii="Arial" w:hAnsi="Arial" w:cs="Arial"/>
              </w:rPr>
            </w:pPr>
            <w:r w:rsidRPr="00294533">
              <w:rPr>
                <w:rFonts w:ascii="Arial" w:hAnsi="Arial" w:cs="Arial"/>
              </w:rPr>
              <w:t xml:space="preserve">Partnered-Parent </w:t>
            </w:r>
            <w:r w:rsidRPr="00294533">
              <w:rPr>
                <w:rFonts w:ascii="Arial" w:hAnsi="Arial" w:cs="Arial"/>
              </w:rPr>
              <w:br/>
              <w:t>(n</w:t>
            </w:r>
            <w:r w:rsidR="008F4184">
              <w:rPr>
                <w:rFonts w:ascii="Arial" w:hAnsi="Arial" w:cs="Arial"/>
              </w:rPr>
              <w:t xml:space="preserve"> = </w:t>
            </w:r>
            <w:r w:rsidRPr="00294533">
              <w:rPr>
                <w:rFonts w:ascii="Arial" w:hAnsi="Arial" w:cs="Arial"/>
              </w:rPr>
              <w:t>1,231)</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321992CC" w14:textId="77777777" w:rsidR="00EA3ABE" w:rsidRPr="00294533" w:rsidRDefault="001222BB" w:rsidP="00EA3ABE">
            <w:pPr>
              <w:rPr>
                <w:rFonts w:ascii="Arial" w:hAnsi="Arial" w:cs="Arial"/>
              </w:rPr>
            </w:pPr>
            <w:r w:rsidRPr="00294533">
              <w:rPr>
                <w:rFonts w:ascii="Arial" w:hAnsi="Arial" w:cs="Arial"/>
              </w:rPr>
              <w:t>136 (11%)</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1A2167A4" w14:textId="77777777" w:rsidR="00EA3ABE" w:rsidRPr="00294533" w:rsidRDefault="001222BB" w:rsidP="00EA3ABE">
            <w:pPr>
              <w:rPr>
                <w:rFonts w:ascii="Arial" w:hAnsi="Arial" w:cs="Arial"/>
              </w:rPr>
            </w:pPr>
            <w:r w:rsidRPr="00294533">
              <w:rPr>
                <w:rFonts w:ascii="Arial" w:hAnsi="Arial" w:cs="Arial"/>
              </w:rPr>
              <w:t>132 (11%)</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0E91B5A7" w14:textId="77777777" w:rsidR="00EA3ABE" w:rsidRPr="00294533" w:rsidRDefault="001222BB" w:rsidP="00EA3ABE">
            <w:pPr>
              <w:rPr>
                <w:rFonts w:ascii="Arial" w:hAnsi="Arial" w:cs="Arial"/>
              </w:rPr>
            </w:pPr>
            <w:r w:rsidRPr="00294533">
              <w:rPr>
                <w:rFonts w:ascii="Arial" w:hAnsi="Arial" w:cs="Arial"/>
              </w:rPr>
              <w:t>147 (12%)</w:t>
            </w:r>
          </w:p>
        </w:tc>
        <w:tc>
          <w:tcPr>
            <w:tcW w:w="0" w:type="auto"/>
            <w:tcBorders>
              <w:top w:val="single" w:sz="6" w:space="0" w:color="CCCCCC"/>
              <w:bottom w:val="single" w:sz="6" w:space="0" w:color="000000"/>
            </w:tcBorders>
            <w:tcMar>
              <w:top w:w="30" w:type="dxa"/>
              <w:left w:w="45" w:type="dxa"/>
              <w:bottom w:w="30" w:type="dxa"/>
              <w:right w:w="45" w:type="dxa"/>
            </w:tcMar>
            <w:vAlign w:val="bottom"/>
            <w:hideMark/>
          </w:tcPr>
          <w:p w14:paraId="06F28E8E" w14:textId="77777777" w:rsidR="00EA3ABE" w:rsidRPr="00294533" w:rsidRDefault="00EA3ABE" w:rsidP="00EA3ABE">
            <w:pPr>
              <w:rPr>
                <w:rFonts w:ascii="Arial" w:hAnsi="Arial" w:cs="Arial"/>
              </w:rPr>
            </w:pPr>
          </w:p>
        </w:tc>
      </w:tr>
    </w:tbl>
    <w:p w14:paraId="21C63F7E" w14:textId="77777777" w:rsidR="00EA3ABE" w:rsidRPr="00294533" w:rsidRDefault="00EA3ABE" w:rsidP="009759DD">
      <w:pPr>
        <w:spacing w:line="480" w:lineRule="auto"/>
        <w:rPr>
          <w:rFonts w:ascii="Arial" w:hAnsi="Arial" w:cs="Arial"/>
        </w:rPr>
      </w:pPr>
    </w:p>
    <w:p w14:paraId="08ACB75B" w14:textId="77777777" w:rsidR="00EA3ABE" w:rsidRPr="00294533" w:rsidRDefault="00EA3ABE" w:rsidP="009759DD">
      <w:pPr>
        <w:spacing w:line="480" w:lineRule="auto"/>
        <w:rPr>
          <w:rFonts w:ascii="Arial" w:hAnsi="Arial" w:cs="Arial"/>
        </w:rPr>
      </w:pPr>
    </w:p>
    <w:p w14:paraId="3866C3DB" w14:textId="77777777" w:rsidR="00EA3ABE" w:rsidRPr="00294533" w:rsidRDefault="00EA3ABE" w:rsidP="009759DD">
      <w:pPr>
        <w:spacing w:line="480" w:lineRule="auto"/>
        <w:rPr>
          <w:rFonts w:ascii="Arial" w:hAnsi="Arial" w:cs="Arial"/>
        </w:rPr>
      </w:pPr>
    </w:p>
    <w:p w14:paraId="64CF9F54" w14:textId="77777777" w:rsidR="00EA3ABE" w:rsidRPr="00294533" w:rsidRDefault="00EA3ABE" w:rsidP="009759DD">
      <w:pPr>
        <w:spacing w:line="480" w:lineRule="auto"/>
        <w:rPr>
          <w:rFonts w:ascii="Arial" w:hAnsi="Arial" w:cs="Arial"/>
        </w:rPr>
      </w:pPr>
    </w:p>
    <w:p w14:paraId="4EF3C6F7" w14:textId="77777777" w:rsidR="00EA3ABE" w:rsidRPr="00294533" w:rsidRDefault="00EA3ABE" w:rsidP="009759DD">
      <w:pPr>
        <w:spacing w:line="480" w:lineRule="auto"/>
        <w:rPr>
          <w:rFonts w:ascii="Arial" w:hAnsi="Arial" w:cs="Arial"/>
        </w:rPr>
      </w:pPr>
    </w:p>
    <w:p w14:paraId="148E271C" w14:textId="77777777" w:rsidR="00EA3ABE" w:rsidRPr="00294533" w:rsidRDefault="00EA3ABE" w:rsidP="009759DD">
      <w:pPr>
        <w:spacing w:line="480" w:lineRule="auto"/>
        <w:rPr>
          <w:rFonts w:ascii="Arial" w:hAnsi="Arial" w:cs="Arial"/>
        </w:rPr>
      </w:pPr>
    </w:p>
    <w:p w14:paraId="22B6F615" w14:textId="77777777" w:rsidR="00EA3ABE" w:rsidRPr="00294533" w:rsidRDefault="00EA3ABE" w:rsidP="009759DD">
      <w:pPr>
        <w:spacing w:line="480" w:lineRule="auto"/>
        <w:rPr>
          <w:rFonts w:ascii="Arial" w:hAnsi="Arial" w:cs="Arial"/>
        </w:rPr>
      </w:pPr>
    </w:p>
    <w:p w14:paraId="29E91180" w14:textId="77777777" w:rsidR="00EA3ABE" w:rsidRPr="00294533" w:rsidRDefault="00EA3ABE" w:rsidP="009759DD">
      <w:pPr>
        <w:spacing w:line="480" w:lineRule="auto"/>
        <w:rPr>
          <w:rFonts w:ascii="Arial" w:hAnsi="Arial" w:cs="Arial"/>
        </w:rPr>
      </w:pPr>
    </w:p>
    <w:p w14:paraId="2C01E05D" w14:textId="77777777" w:rsidR="001E1815" w:rsidRPr="00294533" w:rsidRDefault="001E1815" w:rsidP="009759DD">
      <w:pPr>
        <w:spacing w:line="480" w:lineRule="auto"/>
        <w:rPr>
          <w:rFonts w:ascii="Arial" w:hAnsi="Arial" w:cs="Arial"/>
        </w:rPr>
      </w:pPr>
    </w:p>
    <w:p w14:paraId="7C38A02F" w14:textId="77777777" w:rsidR="001E1815" w:rsidRPr="00294533" w:rsidRDefault="001E1815" w:rsidP="009759DD">
      <w:pPr>
        <w:spacing w:line="480" w:lineRule="auto"/>
        <w:rPr>
          <w:rFonts w:ascii="Arial" w:hAnsi="Arial" w:cs="Arial"/>
        </w:rPr>
      </w:pPr>
    </w:p>
    <w:p w14:paraId="5A9EED20" w14:textId="0277554A" w:rsidR="00F3598A" w:rsidRDefault="00F3598A" w:rsidP="009759DD">
      <w:pPr>
        <w:spacing w:line="480" w:lineRule="auto"/>
        <w:rPr>
          <w:rFonts w:ascii="Arial" w:hAnsi="Arial" w:cs="Arial"/>
        </w:rPr>
      </w:pPr>
      <w:r>
        <w:rPr>
          <w:rFonts w:ascii="Arial" w:hAnsi="Arial" w:cs="Arial"/>
        </w:rPr>
        <w:t xml:space="preserve">K6, </w:t>
      </w:r>
      <w:r w:rsidRPr="00294533">
        <w:rPr>
          <w:rFonts w:ascii="Arial" w:hAnsi="Arial" w:cs="Arial"/>
        </w:rPr>
        <w:t xml:space="preserve">six-item Kessler Psychological Distress Scale (K6) </w:t>
      </w:r>
      <w:r w:rsidRPr="00294533">
        <w:rPr>
          <w:rFonts w:ascii="Arial" w:hAnsi="Arial" w:cs="Arial"/>
          <w:color w:val="000000" w:themeColor="text1"/>
        </w:rPr>
        <w:fldChar w:fldCharType="begin"/>
      </w:r>
      <w:r w:rsidRPr="00294533">
        <w:rPr>
          <w:rFonts w:ascii="Arial" w:hAnsi="Arial" w:cs="Arial"/>
          <w:color w:val="000000" w:themeColor="text1"/>
        </w:rPr>
        <w:instrText xml:space="preserve"> ADDIN ZOTERO_ITEM CSL_CITATION {"citationID":"adhfffekpv","properties":{"formattedCitation":"(Kessler et al., 2002)","plainCitation":"(Kessler et al., 2002)","noteIndex":0},"citationItems":[{"id":33598,"uris":["http://zotero.org/users/7294605/items/BMDA6IFJ"],"itemData":{"id":33598,"type":"article-journal","abstract":"Background.\n              A 10-question screening scale of psychological distress and a six-question short-form scale embedded within the 10-question scale were developed for the redesigned US National Health Interview Survey (NHIS).\n            \n            \n              Methods.\n              Initial pilot questions were administered in a US national mail survey (\n              N\n              = 1401). A reduced set of questions was subsequently administered in a US national telephone survey (\n              N\n              = 1574). The 10-question and six-question scales, which we refer to as the K10 and K6, were constructed from the reduced set of questions based on Item Response Theory models. The scales were subsequently validated in a two-stage clinical reappraisal survey (\n              N\n              = 1000 telephone screening interviews in the first stage followed by\n              N\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N\n              = 36116) and 1998 (\n              N\n              = 32440) US National Health Interview Survey, while the K10 was included in the 1997 (\n              N\n              = 10641) Australian National Survey of Mental Health and Well-Being.\n            \n            \n              Results.\n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            \n            \n              Conclusions.\n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 1469-8978","issue":"6","journalAbbreviation":"Psychol. Med.","language":"en","license":"https://www.cambridge.org/core/terms","page":"959-976","source":"DOI.org (Crossref)","title":"Short screening scales to monitor population prevalences and trends in non-specific psychological distress","volume":"32","author":[{"family":"Kessler","given":"R. C."},{"family":"Andrews","given":"G."},{"family":"Colpe","given":"L. J."},{"family":"Hiripi","given":"E."},{"family":"Mroczek","given":"D. K."},{"family":"Normand","given":"S.-L. T."},{"family":"Walters","given":"E. E."},{"family":"Zaslavsky","given":"A. M."}],"issued":{"date-parts":[["2002",8]]}}}],"schema":"https://github.com/citation-style-language/schema/raw/master/csl-citation.json"} </w:instrText>
      </w:r>
      <w:r w:rsidRPr="00294533">
        <w:rPr>
          <w:rFonts w:ascii="Arial" w:hAnsi="Arial" w:cs="Arial"/>
          <w:color w:val="000000" w:themeColor="text1"/>
        </w:rPr>
        <w:fldChar w:fldCharType="separate"/>
      </w:r>
      <w:r w:rsidRPr="00294533">
        <w:rPr>
          <w:rFonts w:ascii="Arial" w:hAnsi="Arial" w:cs="Arial"/>
        </w:rPr>
        <w:t>(Kessler et al., 2002)</w:t>
      </w:r>
      <w:r w:rsidRPr="00294533">
        <w:rPr>
          <w:rFonts w:ascii="Arial" w:hAnsi="Arial" w:cs="Arial"/>
          <w:color w:val="000000" w:themeColor="text1"/>
        </w:rPr>
        <w:fldChar w:fldCharType="end"/>
      </w:r>
    </w:p>
    <w:p w14:paraId="152F6A9B" w14:textId="13C3D3BE" w:rsidR="00F3598A" w:rsidRDefault="001222BB" w:rsidP="009759DD">
      <w:pPr>
        <w:spacing w:line="480" w:lineRule="auto"/>
        <w:rPr>
          <w:rFonts w:ascii="Arial" w:hAnsi="Arial" w:cs="Arial"/>
        </w:rPr>
      </w:pPr>
      <w:r w:rsidRPr="00294533">
        <w:rPr>
          <w:rFonts w:ascii="Arial" w:hAnsi="Arial" w:cs="Arial"/>
        </w:rPr>
        <w:t>The Cochran</w:t>
      </w:r>
      <w:r w:rsidR="008F4184">
        <w:rPr>
          <w:rFonts w:ascii="Arial" w:hAnsi="Arial" w:cs="Arial"/>
        </w:rPr>
        <w:t>’s</w:t>
      </w:r>
      <w:r w:rsidRPr="00294533">
        <w:rPr>
          <w:rFonts w:ascii="Arial" w:hAnsi="Arial" w:cs="Arial"/>
        </w:rPr>
        <w:t xml:space="preserve"> Q test was used to assess changes in the proportions over the three-year period.</w:t>
      </w:r>
      <w:r w:rsidR="00A52B04" w:rsidRPr="00294533">
        <w:rPr>
          <w:rFonts w:ascii="Arial" w:hAnsi="Arial" w:cs="Arial"/>
        </w:rPr>
        <w:t xml:space="preserve"> </w:t>
      </w:r>
    </w:p>
    <w:p w14:paraId="1F139A5E" w14:textId="2AAE8229" w:rsidR="00F3598A" w:rsidRPr="00294533" w:rsidRDefault="00F3598A" w:rsidP="009759DD">
      <w:pPr>
        <w:spacing w:line="480" w:lineRule="auto"/>
        <w:rPr>
          <w:rFonts w:ascii="Arial" w:hAnsi="Arial" w:cs="Arial" w:hint="eastAsia"/>
        </w:rPr>
        <w:sectPr w:rsidR="00F3598A" w:rsidRPr="00294533" w:rsidSect="00065A85">
          <w:headerReference w:type="even" r:id="rId8"/>
          <w:headerReference w:type="default" r:id="rId9"/>
          <w:footerReference w:type="even" r:id="rId10"/>
          <w:footerReference w:type="default" r:id="rId11"/>
          <w:footerReference w:type="first" r:id="rId12"/>
          <w:pgSz w:w="23820" w:h="16840" w:orient="landscape"/>
          <w:pgMar w:top="1440" w:right="1440" w:bottom="1440" w:left="1440" w:header="720" w:footer="720" w:gutter="0"/>
          <w:cols w:space="720"/>
          <w:docGrid w:linePitch="360"/>
        </w:sectPr>
      </w:pPr>
    </w:p>
    <w:p w14:paraId="43588DD5" w14:textId="6D8A538E" w:rsidR="009A4235" w:rsidRDefault="009A4235" w:rsidP="009A4235">
      <w:pPr>
        <w:spacing w:after="200" w:line="480" w:lineRule="auto"/>
        <w:rPr>
          <w:rFonts w:ascii="Arial" w:hAnsi="Arial" w:cs="Arial" w:hint="eastAsia"/>
          <w:b/>
          <w:bCs/>
        </w:rPr>
      </w:pPr>
      <w:r w:rsidRPr="00294533">
        <w:rPr>
          <w:rFonts w:ascii="Arial" w:hAnsi="Arial" w:cs="Arial"/>
          <w:b/>
          <w:bCs/>
        </w:rPr>
        <w:lastRenderedPageBreak/>
        <w:t>Supplemental Figure 1</w:t>
      </w:r>
      <w:r w:rsidR="005C7FD6">
        <w:rPr>
          <w:rFonts w:ascii="Arial" w:hAnsi="Arial" w:cs="Arial"/>
          <w:b/>
          <w:bCs/>
        </w:rPr>
        <w:tab/>
      </w:r>
      <w:r w:rsidRPr="00294533">
        <w:rPr>
          <w:rFonts w:ascii="Arial" w:hAnsi="Arial" w:cs="Arial"/>
          <w:b/>
          <w:bCs/>
        </w:rPr>
        <w:t>Health outcomes by occupation</w:t>
      </w:r>
      <w:r>
        <w:rPr>
          <w:rFonts w:ascii="Arial" w:hAnsi="Arial" w:cs="Arial"/>
          <w:b/>
          <w:bCs/>
        </w:rPr>
        <w:br/>
      </w:r>
      <w:r w:rsidRPr="00294533">
        <w:rPr>
          <w:rFonts w:ascii="Arial" w:hAnsi="Arial" w:cs="Arial"/>
        </w:rPr>
        <w:t>S, single parent; P, partnered parent; UE, unemployed; NR, nonregular employee; Full, full-time employee; Self, self-employed; Emp, employer.</w:t>
      </w:r>
    </w:p>
    <w:p w14:paraId="3745F17B" w14:textId="178A357B" w:rsidR="009A4235" w:rsidRPr="00294533" w:rsidRDefault="009A4235" w:rsidP="009A4235">
      <w:pPr>
        <w:spacing w:after="200" w:line="480" w:lineRule="auto"/>
        <w:rPr>
          <w:rFonts w:ascii="Arial" w:hAnsi="Arial" w:cs="Arial"/>
          <w:b/>
          <w:bCs/>
        </w:rPr>
      </w:pPr>
      <w:r w:rsidRPr="00294533">
        <w:rPr>
          <w:rFonts w:ascii="Arial" w:hAnsi="Arial" w:cs="Arial"/>
          <w:b/>
          <w:bCs/>
        </w:rPr>
        <w:t>Supplemental Figure 2</w:t>
      </w:r>
      <w:r w:rsidR="005C7FD6">
        <w:rPr>
          <w:rFonts w:ascii="Arial" w:hAnsi="Arial" w:cs="Arial"/>
          <w:b/>
          <w:bCs/>
        </w:rPr>
        <w:tab/>
      </w:r>
      <w:r w:rsidRPr="00294533">
        <w:rPr>
          <w:rFonts w:ascii="Arial" w:hAnsi="Arial" w:cs="Arial"/>
          <w:b/>
          <w:bCs/>
        </w:rPr>
        <w:t>Health outcomes by working hours</w:t>
      </w:r>
      <w:r>
        <w:rPr>
          <w:rFonts w:ascii="Arial" w:hAnsi="Arial" w:cs="Arial"/>
          <w:b/>
          <w:bCs/>
        </w:rPr>
        <w:br/>
      </w:r>
      <w:r w:rsidRPr="00294533">
        <w:rPr>
          <w:rFonts w:ascii="Arial" w:hAnsi="Arial" w:cs="Arial"/>
        </w:rPr>
        <w:t>S, single parent; P, partnered parent;</w:t>
      </w:r>
      <w:r w:rsidRPr="00D256D1">
        <w:rPr>
          <w:rFonts w:ascii="Arial" w:hAnsi="Arial" w:cs="Arial"/>
        </w:rPr>
        <w:t xml:space="preserve"> </w:t>
      </w:r>
      <w:r w:rsidRPr="00294533">
        <w:rPr>
          <w:rFonts w:ascii="Arial" w:hAnsi="Arial" w:cs="Arial"/>
        </w:rPr>
        <w:t>&lt;20,</w:t>
      </w:r>
      <w:r>
        <w:rPr>
          <w:rFonts w:ascii="Arial" w:hAnsi="Arial" w:cs="Arial"/>
        </w:rPr>
        <w:t xml:space="preserve"> </w:t>
      </w:r>
      <w:r w:rsidRPr="00294533">
        <w:rPr>
          <w:rFonts w:ascii="Arial" w:hAnsi="Arial" w:cs="Arial"/>
        </w:rPr>
        <w:t>&lt;20 hours per week</w:t>
      </w:r>
      <w:r>
        <w:rPr>
          <w:rFonts w:ascii="Arial" w:hAnsi="Arial" w:cs="Arial"/>
        </w:rPr>
        <w:t>;</w:t>
      </w:r>
      <w:r w:rsidRPr="00294533">
        <w:rPr>
          <w:rFonts w:ascii="Arial" w:hAnsi="Arial" w:cs="Arial"/>
        </w:rPr>
        <w:t xml:space="preserve"> 20–40, 20–40</w:t>
      </w:r>
      <w:r>
        <w:rPr>
          <w:rFonts w:ascii="Arial" w:hAnsi="Arial" w:cs="Arial"/>
        </w:rPr>
        <w:t xml:space="preserve"> </w:t>
      </w:r>
      <w:r w:rsidRPr="00294533">
        <w:rPr>
          <w:rFonts w:ascii="Arial" w:hAnsi="Arial" w:cs="Arial"/>
        </w:rPr>
        <w:t>hours per week</w:t>
      </w:r>
      <w:r>
        <w:rPr>
          <w:rFonts w:ascii="Arial" w:hAnsi="Arial" w:cs="Arial"/>
        </w:rPr>
        <w:t>;</w:t>
      </w:r>
      <w:r w:rsidRPr="00294533">
        <w:rPr>
          <w:rFonts w:ascii="Arial" w:hAnsi="Arial" w:cs="Arial"/>
        </w:rPr>
        <w:t xml:space="preserve"> 40–60, 40–60</w:t>
      </w:r>
      <w:r>
        <w:rPr>
          <w:rFonts w:ascii="Arial" w:hAnsi="Arial" w:cs="Arial"/>
        </w:rPr>
        <w:t xml:space="preserve"> </w:t>
      </w:r>
      <w:r w:rsidRPr="00294533">
        <w:rPr>
          <w:rFonts w:ascii="Arial" w:hAnsi="Arial" w:cs="Arial"/>
        </w:rPr>
        <w:t>hours per week</w:t>
      </w:r>
      <w:r>
        <w:rPr>
          <w:rFonts w:ascii="Arial" w:hAnsi="Arial" w:cs="Arial"/>
        </w:rPr>
        <w:t>;</w:t>
      </w:r>
      <w:r w:rsidRPr="00294533">
        <w:rPr>
          <w:rFonts w:ascii="Arial" w:hAnsi="Arial" w:cs="Arial"/>
        </w:rPr>
        <w:t xml:space="preserve"> ≥ 60</w:t>
      </w:r>
      <w:r>
        <w:rPr>
          <w:rFonts w:ascii="Arial" w:hAnsi="Arial" w:cs="Arial"/>
        </w:rPr>
        <w:t xml:space="preserve">, </w:t>
      </w:r>
      <w:r w:rsidRPr="00294533">
        <w:rPr>
          <w:rFonts w:ascii="Arial" w:hAnsi="Arial" w:cs="Arial"/>
        </w:rPr>
        <w:t>≥ 60 hours per week</w:t>
      </w:r>
    </w:p>
    <w:p w14:paraId="68314CDC" w14:textId="77777777" w:rsidR="00A46F47" w:rsidRPr="009A4235" w:rsidRDefault="00A46F47" w:rsidP="009759DD">
      <w:pPr>
        <w:spacing w:line="480" w:lineRule="auto"/>
        <w:rPr>
          <w:rFonts w:ascii="Arial" w:hAnsi="Arial" w:cs="Arial"/>
        </w:rPr>
      </w:pPr>
    </w:p>
    <w:sectPr w:rsidR="00A46F47" w:rsidRPr="009A4235" w:rsidSect="009A4235">
      <w:pgSz w:w="12242" w:h="15842" w:orient="landscape"/>
      <w:pgMar w:top="2330" w:right="1440" w:bottom="233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6CBA8" w14:textId="77777777" w:rsidR="00152F7B" w:rsidRDefault="00152F7B">
      <w:r>
        <w:separator/>
      </w:r>
    </w:p>
  </w:endnote>
  <w:endnote w:type="continuationSeparator" w:id="0">
    <w:p w14:paraId="09095076" w14:textId="77777777" w:rsidR="00152F7B" w:rsidRDefault="00152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C0791" w14:textId="77777777" w:rsidR="003E5EA1" w:rsidRDefault="003E5EA1">
    <w:pPr>
      <w:pStyle w:val="a9"/>
      <w:framePr w:wrap="around" w:vAnchor="text" w:hAnchor="margin" w:xAlign="right" w:y="1"/>
      <w:rPr>
        <w:rStyle w:val="ad"/>
      </w:rPr>
    </w:pPr>
    <w:r>
      <w:rPr>
        <w:rStyle w:val="ad"/>
      </w:rPr>
      <w:fldChar w:fldCharType="begin"/>
    </w:r>
    <w:r>
      <w:rPr>
        <w:rStyle w:val="ad"/>
      </w:rPr>
      <w:instrText xml:space="preserve">PAGE  </w:instrText>
    </w:r>
    <w:r>
      <w:rPr>
        <w:rStyle w:val="ad"/>
      </w:rPr>
      <w:fldChar w:fldCharType="end"/>
    </w:r>
  </w:p>
  <w:p w14:paraId="790B2DE6" w14:textId="77777777" w:rsidR="003E5EA1" w:rsidRDefault="003E5EA1">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02AAB" w14:textId="77777777" w:rsidR="003E5EA1" w:rsidRDefault="003E5EA1">
    <w:pPr>
      <w:pStyle w:val="a9"/>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489354"/>
      <w:docPartObj>
        <w:docPartGallery w:val="Page Numbers (Bottom of Page)"/>
        <w:docPartUnique/>
      </w:docPartObj>
    </w:sdtPr>
    <w:sdtEndPr>
      <w:rPr>
        <w:noProof/>
      </w:rPr>
    </w:sdtEndPr>
    <w:sdtContent>
      <w:p w14:paraId="53C58017" w14:textId="77777777" w:rsidR="003E5EA1" w:rsidRDefault="003E5EA1">
        <w:pPr>
          <w:pStyle w:val="a9"/>
          <w:jc w:val="center"/>
        </w:pPr>
        <w:r>
          <w:fldChar w:fldCharType="begin"/>
        </w:r>
        <w:r>
          <w:instrText xml:space="preserve"> PAGE   \* MERGEFORMAT </w:instrText>
        </w:r>
        <w:r>
          <w:fldChar w:fldCharType="separate"/>
        </w:r>
        <w:r>
          <w:rPr>
            <w:noProof/>
          </w:rPr>
          <w:t>1</w:t>
        </w:r>
        <w:r>
          <w:rPr>
            <w:noProof/>
          </w:rPr>
          <w:fldChar w:fldCharType="end"/>
        </w:r>
      </w:p>
    </w:sdtContent>
  </w:sdt>
  <w:p w14:paraId="5ACFE0A6" w14:textId="77777777" w:rsidR="003E5EA1" w:rsidRDefault="003E5EA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034E5" w14:textId="77777777" w:rsidR="00152F7B" w:rsidRDefault="00152F7B">
      <w:r>
        <w:separator/>
      </w:r>
    </w:p>
  </w:footnote>
  <w:footnote w:type="continuationSeparator" w:id="0">
    <w:p w14:paraId="2F2AA00B" w14:textId="77777777" w:rsidR="00152F7B" w:rsidRDefault="00152F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A2FDB" w14:textId="77777777" w:rsidR="003E5EA1" w:rsidRDefault="003E5EA1">
    <w:pPr>
      <w:pStyle w:val="ab"/>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Pr>
        <w:rStyle w:val="ad"/>
        <w:noProof/>
      </w:rPr>
      <w:t>17</w:t>
    </w:r>
    <w:r>
      <w:rPr>
        <w:rStyle w:val="ad"/>
      </w:rPr>
      <w:fldChar w:fldCharType="end"/>
    </w:r>
  </w:p>
  <w:p w14:paraId="622AB57B" w14:textId="77777777" w:rsidR="003E5EA1" w:rsidRDefault="003E5EA1">
    <w:pPr>
      <w:pStyle w:val="ab"/>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41FF9" w14:textId="464590CE" w:rsidR="003E5EA1" w:rsidRPr="0001427B" w:rsidRDefault="003E5EA1">
    <w:pPr>
      <w:pStyle w:val="ab"/>
      <w:framePr w:wrap="around" w:vAnchor="text" w:hAnchor="margin" w:xAlign="right" w:y="1"/>
      <w:rPr>
        <w:rStyle w:val="ad"/>
        <w:sz w:val="18"/>
        <w:szCs w:val="18"/>
      </w:rPr>
    </w:pPr>
    <w:r w:rsidRPr="0001427B">
      <w:rPr>
        <w:rStyle w:val="ad"/>
        <w:rFonts w:hint="eastAsia"/>
        <w:sz w:val="18"/>
        <w:szCs w:val="18"/>
      </w:rPr>
      <w:t xml:space="preserve"> -</w:t>
    </w:r>
    <w:r w:rsidRPr="0001427B">
      <w:rPr>
        <w:rStyle w:val="ad"/>
        <w:sz w:val="18"/>
        <w:szCs w:val="18"/>
      </w:rPr>
      <w:fldChar w:fldCharType="begin"/>
    </w:r>
    <w:r w:rsidRPr="0001427B">
      <w:rPr>
        <w:rStyle w:val="ad"/>
        <w:sz w:val="18"/>
        <w:szCs w:val="18"/>
      </w:rPr>
      <w:instrText xml:space="preserve">PAGE  </w:instrText>
    </w:r>
    <w:r w:rsidRPr="0001427B">
      <w:rPr>
        <w:rStyle w:val="ad"/>
        <w:sz w:val="18"/>
        <w:szCs w:val="18"/>
      </w:rPr>
      <w:fldChar w:fldCharType="separate"/>
    </w:r>
    <w:r>
      <w:rPr>
        <w:rStyle w:val="ad"/>
        <w:noProof/>
        <w:sz w:val="18"/>
        <w:szCs w:val="18"/>
      </w:rPr>
      <w:t>28</w:t>
    </w:r>
    <w:r w:rsidRPr="0001427B">
      <w:rPr>
        <w:rStyle w:val="ad"/>
        <w:sz w:val="18"/>
        <w:szCs w:val="18"/>
      </w:rPr>
      <w:fldChar w:fldCharType="end"/>
    </w:r>
    <w:r w:rsidRPr="0001427B">
      <w:rPr>
        <w:rStyle w:val="ad"/>
        <w:rFonts w:hint="eastAsia"/>
        <w:sz w:val="18"/>
        <w:szCs w:val="18"/>
      </w:rPr>
      <w:t>-</w:t>
    </w:r>
  </w:p>
  <w:p w14:paraId="535B5B76" w14:textId="77777777" w:rsidR="003E5EA1" w:rsidRPr="0001427B" w:rsidRDefault="003E5EA1">
    <w:pPr>
      <w:pStyle w:val="ab"/>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50941"/>
    <w:multiLevelType w:val="hybridMultilevel"/>
    <w:tmpl w:val="E4FC5E7E"/>
    <w:lvl w:ilvl="0" w:tplc="41942F4E">
      <w:start w:val="1"/>
      <w:numFmt w:val="upperLetter"/>
      <w:lvlText w:val="(%1)"/>
      <w:lvlJc w:val="left"/>
      <w:pPr>
        <w:ind w:left="360" w:hanging="360"/>
      </w:pPr>
      <w:rPr>
        <w:rFonts w:hint="default"/>
      </w:rPr>
    </w:lvl>
    <w:lvl w:ilvl="1" w:tplc="20D4BA9C" w:tentative="1">
      <w:start w:val="1"/>
      <w:numFmt w:val="aiueoFullWidth"/>
      <w:lvlText w:val="(%2)"/>
      <w:lvlJc w:val="left"/>
      <w:pPr>
        <w:ind w:left="880" w:hanging="440"/>
      </w:pPr>
    </w:lvl>
    <w:lvl w:ilvl="2" w:tplc="7A2A2382" w:tentative="1">
      <w:start w:val="1"/>
      <w:numFmt w:val="decimalEnclosedCircle"/>
      <w:lvlText w:val="%3"/>
      <w:lvlJc w:val="left"/>
      <w:pPr>
        <w:ind w:left="1320" w:hanging="440"/>
      </w:pPr>
    </w:lvl>
    <w:lvl w:ilvl="3" w:tplc="A31010B8" w:tentative="1">
      <w:start w:val="1"/>
      <w:numFmt w:val="decimal"/>
      <w:lvlText w:val="%4."/>
      <w:lvlJc w:val="left"/>
      <w:pPr>
        <w:ind w:left="1760" w:hanging="440"/>
      </w:pPr>
    </w:lvl>
    <w:lvl w:ilvl="4" w:tplc="B1161992" w:tentative="1">
      <w:start w:val="1"/>
      <w:numFmt w:val="aiueoFullWidth"/>
      <w:lvlText w:val="(%5)"/>
      <w:lvlJc w:val="left"/>
      <w:pPr>
        <w:ind w:left="2200" w:hanging="440"/>
      </w:pPr>
    </w:lvl>
    <w:lvl w:ilvl="5" w:tplc="517EC6C8" w:tentative="1">
      <w:start w:val="1"/>
      <w:numFmt w:val="decimalEnclosedCircle"/>
      <w:lvlText w:val="%6"/>
      <w:lvlJc w:val="left"/>
      <w:pPr>
        <w:ind w:left="2640" w:hanging="440"/>
      </w:pPr>
    </w:lvl>
    <w:lvl w:ilvl="6" w:tplc="A4AA81EC" w:tentative="1">
      <w:start w:val="1"/>
      <w:numFmt w:val="decimal"/>
      <w:lvlText w:val="%7."/>
      <w:lvlJc w:val="left"/>
      <w:pPr>
        <w:ind w:left="3080" w:hanging="440"/>
      </w:pPr>
    </w:lvl>
    <w:lvl w:ilvl="7" w:tplc="CB22959A" w:tentative="1">
      <w:start w:val="1"/>
      <w:numFmt w:val="aiueoFullWidth"/>
      <w:lvlText w:val="(%8)"/>
      <w:lvlJc w:val="left"/>
      <w:pPr>
        <w:ind w:left="3520" w:hanging="440"/>
      </w:pPr>
    </w:lvl>
    <w:lvl w:ilvl="8" w:tplc="9AB46444" w:tentative="1">
      <w:start w:val="1"/>
      <w:numFmt w:val="decimalEnclosedCircle"/>
      <w:lvlText w:val="%9"/>
      <w:lvlJc w:val="left"/>
      <w:pPr>
        <w:ind w:left="3960" w:hanging="440"/>
      </w:pPr>
    </w:lvl>
  </w:abstractNum>
  <w:abstractNum w:abstractNumId="1" w15:restartNumberingAfterBreak="0">
    <w:nsid w:val="09F1022A"/>
    <w:multiLevelType w:val="hybridMultilevel"/>
    <w:tmpl w:val="76C4A7A2"/>
    <w:lvl w:ilvl="0" w:tplc="6C904332">
      <w:start w:val="1"/>
      <w:numFmt w:val="bullet"/>
      <w:lvlText w:val=""/>
      <w:lvlJc w:val="left"/>
      <w:pPr>
        <w:ind w:left="440" w:hanging="440"/>
      </w:pPr>
      <w:rPr>
        <w:rFonts w:ascii="Wingdings" w:hAnsi="Wingdings" w:hint="default"/>
      </w:rPr>
    </w:lvl>
    <w:lvl w:ilvl="1" w:tplc="6AD0247A" w:tentative="1">
      <w:start w:val="1"/>
      <w:numFmt w:val="bullet"/>
      <w:lvlText w:val=""/>
      <w:lvlJc w:val="left"/>
      <w:pPr>
        <w:ind w:left="880" w:hanging="440"/>
      </w:pPr>
      <w:rPr>
        <w:rFonts w:ascii="Wingdings" w:hAnsi="Wingdings" w:hint="default"/>
      </w:rPr>
    </w:lvl>
    <w:lvl w:ilvl="2" w:tplc="DDC2FFBA" w:tentative="1">
      <w:start w:val="1"/>
      <w:numFmt w:val="bullet"/>
      <w:lvlText w:val=""/>
      <w:lvlJc w:val="left"/>
      <w:pPr>
        <w:ind w:left="1320" w:hanging="440"/>
      </w:pPr>
      <w:rPr>
        <w:rFonts w:ascii="Wingdings" w:hAnsi="Wingdings" w:hint="default"/>
      </w:rPr>
    </w:lvl>
    <w:lvl w:ilvl="3" w:tplc="47864CC8" w:tentative="1">
      <w:start w:val="1"/>
      <w:numFmt w:val="bullet"/>
      <w:lvlText w:val=""/>
      <w:lvlJc w:val="left"/>
      <w:pPr>
        <w:ind w:left="1760" w:hanging="440"/>
      </w:pPr>
      <w:rPr>
        <w:rFonts w:ascii="Wingdings" w:hAnsi="Wingdings" w:hint="default"/>
      </w:rPr>
    </w:lvl>
    <w:lvl w:ilvl="4" w:tplc="F510F572" w:tentative="1">
      <w:start w:val="1"/>
      <w:numFmt w:val="bullet"/>
      <w:lvlText w:val=""/>
      <w:lvlJc w:val="left"/>
      <w:pPr>
        <w:ind w:left="2200" w:hanging="440"/>
      </w:pPr>
      <w:rPr>
        <w:rFonts w:ascii="Wingdings" w:hAnsi="Wingdings" w:hint="default"/>
      </w:rPr>
    </w:lvl>
    <w:lvl w:ilvl="5" w:tplc="BE2C39EC" w:tentative="1">
      <w:start w:val="1"/>
      <w:numFmt w:val="bullet"/>
      <w:lvlText w:val=""/>
      <w:lvlJc w:val="left"/>
      <w:pPr>
        <w:ind w:left="2640" w:hanging="440"/>
      </w:pPr>
      <w:rPr>
        <w:rFonts w:ascii="Wingdings" w:hAnsi="Wingdings" w:hint="default"/>
      </w:rPr>
    </w:lvl>
    <w:lvl w:ilvl="6" w:tplc="5F44373C" w:tentative="1">
      <w:start w:val="1"/>
      <w:numFmt w:val="bullet"/>
      <w:lvlText w:val=""/>
      <w:lvlJc w:val="left"/>
      <w:pPr>
        <w:ind w:left="3080" w:hanging="440"/>
      </w:pPr>
      <w:rPr>
        <w:rFonts w:ascii="Wingdings" w:hAnsi="Wingdings" w:hint="default"/>
      </w:rPr>
    </w:lvl>
    <w:lvl w:ilvl="7" w:tplc="4E9E6470" w:tentative="1">
      <w:start w:val="1"/>
      <w:numFmt w:val="bullet"/>
      <w:lvlText w:val=""/>
      <w:lvlJc w:val="left"/>
      <w:pPr>
        <w:ind w:left="3520" w:hanging="440"/>
      </w:pPr>
      <w:rPr>
        <w:rFonts w:ascii="Wingdings" w:hAnsi="Wingdings" w:hint="default"/>
      </w:rPr>
    </w:lvl>
    <w:lvl w:ilvl="8" w:tplc="8ADC9F22" w:tentative="1">
      <w:start w:val="1"/>
      <w:numFmt w:val="bullet"/>
      <w:lvlText w:val=""/>
      <w:lvlJc w:val="left"/>
      <w:pPr>
        <w:ind w:left="3960" w:hanging="440"/>
      </w:pPr>
      <w:rPr>
        <w:rFonts w:ascii="Wingdings" w:hAnsi="Wingdings" w:hint="default"/>
      </w:rPr>
    </w:lvl>
  </w:abstractNum>
  <w:abstractNum w:abstractNumId="2" w15:restartNumberingAfterBreak="0">
    <w:nsid w:val="2019107C"/>
    <w:multiLevelType w:val="hybridMultilevel"/>
    <w:tmpl w:val="004840D8"/>
    <w:lvl w:ilvl="0" w:tplc="32600330">
      <w:start w:val="1"/>
      <w:numFmt w:val="decimal"/>
      <w:lvlText w:val="%1."/>
      <w:lvlJc w:val="left"/>
      <w:pPr>
        <w:ind w:left="420" w:hanging="420"/>
      </w:pPr>
    </w:lvl>
    <w:lvl w:ilvl="1" w:tplc="A8F0919E" w:tentative="1">
      <w:start w:val="1"/>
      <w:numFmt w:val="aiueoFullWidth"/>
      <w:lvlText w:val="(%2)"/>
      <w:lvlJc w:val="left"/>
      <w:pPr>
        <w:ind w:left="840" w:hanging="420"/>
      </w:pPr>
    </w:lvl>
    <w:lvl w:ilvl="2" w:tplc="C4FEC080" w:tentative="1">
      <w:start w:val="1"/>
      <w:numFmt w:val="decimalEnclosedCircle"/>
      <w:lvlText w:val="%3"/>
      <w:lvlJc w:val="left"/>
      <w:pPr>
        <w:ind w:left="1260" w:hanging="420"/>
      </w:pPr>
    </w:lvl>
    <w:lvl w:ilvl="3" w:tplc="63B80F44" w:tentative="1">
      <w:start w:val="1"/>
      <w:numFmt w:val="decimal"/>
      <w:lvlText w:val="%4."/>
      <w:lvlJc w:val="left"/>
      <w:pPr>
        <w:ind w:left="1680" w:hanging="420"/>
      </w:pPr>
    </w:lvl>
    <w:lvl w:ilvl="4" w:tplc="277659A6" w:tentative="1">
      <w:start w:val="1"/>
      <w:numFmt w:val="aiueoFullWidth"/>
      <w:lvlText w:val="(%5)"/>
      <w:lvlJc w:val="left"/>
      <w:pPr>
        <w:ind w:left="2100" w:hanging="420"/>
      </w:pPr>
    </w:lvl>
    <w:lvl w:ilvl="5" w:tplc="A9B05902" w:tentative="1">
      <w:start w:val="1"/>
      <w:numFmt w:val="decimalEnclosedCircle"/>
      <w:lvlText w:val="%6"/>
      <w:lvlJc w:val="left"/>
      <w:pPr>
        <w:ind w:left="2520" w:hanging="420"/>
      </w:pPr>
    </w:lvl>
    <w:lvl w:ilvl="6" w:tplc="1A22E4DC" w:tentative="1">
      <w:start w:val="1"/>
      <w:numFmt w:val="decimal"/>
      <w:lvlText w:val="%7."/>
      <w:lvlJc w:val="left"/>
      <w:pPr>
        <w:ind w:left="2940" w:hanging="420"/>
      </w:pPr>
    </w:lvl>
    <w:lvl w:ilvl="7" w:tplc="506495CC" w:tentative="1">
      <w:start w:val="1"/>
      <w:numFmt w:val="aiueoFullWidth"/>
      <w:lvlText w:val="(%8)"/>
      <w:lvlJc w:val="left"/>
      <w:pPr>
        <w:ind w:left="3360" w:hanging="420"/>
      </w:pPr>
    </w:lvl>
    <w:lvl w:ilvl="8" w:tplc="24F4E800" w:tentative="1">
      <w:start w:val="1"/>
      <w:numFmt w:val="decimalEnclosedCircle"/>
      <w:lvlText w:val="%9"/>
      <w:lvlJc w:val="left"/>
      <w:pPr>
        <w:ind w:left="3780" w:hanging="420"/>
      </w:pPr>
    </w:lvl>
  </w:abstractNum>
  <w:abstractNum w:abstractNumId="3" w15:restartNumberingAfterBreak="0">
    <w:nsid w:val="2072757A"/>
    <w:multiLevelType w:val="multilevel"/>
    <w:tmpl w:val="2F7644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9B3972"/>
    <w:multiLevelType w:val="hybridMultilevel"/>
    <w:tmpl w:val="02E090F4"/>
    <w:lvl w:ilvl="0" w:tplc="8A7416DA">
      <w:start w:val="1"/>
      <w:numFmt w:val="decimal"/>
      <w:lvlText w:val="%1."/>
      <w:lvlJc w:val="left"/>
      <w:pPr>
        <w:ind w:left="880" w:hanging="440"/>
      </w:pPr>
    </w:lvl>
    <w:lvl w:ilvl="1" w:tplc="F3E89D7E" w:tentative="1">
      <w:start w:val="1"/>
      <w:numFmt w:val="aiueoFullWidth"/>
      <w:lvlText w:val="(%2)"/>
      <w:lvlJc w:val="left"/>
      <w:pPr>
        <w:ind w:left="1320" w:hanging="440"/>
      </w:pPr>
    </w:lvl>
    <w:lvl w:ilvl="2" w:tplc="6CD490DA" w:tentative="1">
      <w:start w:val="1"/>
      <w:numFmt w:val="decimalEnclosedCircle"/>
      <w:lvlText w:val="%3"/>
      <w:lvlJc w:val="left"/>
      <w:pPr>
        <w:ind w:left="1760" w:hanging="440"/>
      </w:pPr>
    </w:lvl>
    <w:lvl w:ilvl="3" w:tplc="685CEB58" w:tentative="1">
      <w:start w:val="1"/>
      <w:numFmt w:val="decimal"/>
      <w:lvlText w:val="%4."/>
      <w:lvlJc w:val="left"/>
      <w:pPr>
        <w:ind w:left="2200" w:hanging="440"/>
      </w:pPr>
    </w:lvl>
    <w:lvl w:ilvl="4" w:tplc="112C3B52" w:tentative="1">
      <w:start w:val="1"/>
      <w:numFmt w:val="aiueoFullWidth"/>
      <w:lvlText w:val="(%5)"/>
      <w:lvlJc w:val="left"/>
      <w:pPr>
        <w:ind w:left="2640" w:hanging="440"/>
      </w:pPr>
    </w:lvl>
    <w:lvl w:ilvl="5" w:tplc="3B6E6E5A" w:tentative="1">
      <w:start w:val="1"/>
      <w:numFmt w:val="decimalEnclosedCircle"/>
      <w:lvlText w:val="%6"/>
      <w:lvlJc w:val="left"/>
      <w:pPr>
        <w:ind w:left="3080" w:hanging="440"/>
      </w:pPr>
    </w:lvl>
    <w:lvl w:ilvl="6" w:tplc="02CA4DC8" w:tentative="1">
      <w:start w:val="1"/>
      <w:numFmt w:val="decimal"/>
      <w:lvlText w:val="%7."/>
      <w:lvlJc w:val="left"/>
      <w:pPr>
        <w:ind w:left="3520" w:hanging="440"/>
      </w:pPr>
    </w:lvl>
    <w:lvl w:ilvl="7" w:tplc="70BA08DE" w:tentative="1">
      <w:start w:val="1"/>
      <w:numFmt w:val="aiueoFullWidth"/>
      <w:lvlText w:val="(%8)"/>
      <w:lvlJc w:val="left"/>
      <w:pPr>
        <w:ind w:left="3960" w:hanging="440"/>
      </w:pPr>
    </w:lvl>
    <w:lvl w:ilvl="8" w:tplc="9A5C35B4" w:tentative="1">
      <w:start w:val="1"/>
      <w:numFmt w:val="decimalEnclosedCircle"/>
      <w:lvlText w:val="%9"/>
      <w:lvlJc w:val="left"/>
      <w:pPr>
        <w:ind w:left="4400" w:hanging="440"/>
      </w:pPr>
    </w:lvl>
  </w:abstractNum>
  <w:abstractNum w:abstractNumId="5" w15:restartNumberingAfterBreak="0">
    <w:nsid w:val="2ADA1A69"/>
    <w:multiLevelType w:val="hybridMultilevel"/>
    <w:tmpl w:val="BED8160C"/>
    <w:lvl w:ilvl="0" w:tplc="DFA6866A">
      <w:start w:val="1"/>
      <w:numFmt w:val="bullet"/>
      <w:lvlText w:val=""/>
      <w:lvlJc w:val="left"/>
      <w:pPr>
        <w:ind w:left="440" w:hanging="440"/>
      </w:pPr>
      <w:rPr>
        <w:rFonts w:ascii="Wingdings" w:hAnsi="Wingdings" w:hint="default"/>
      </w:rPr>
    </w:lvl>
    <w:lvl w:ilvl="1" w:tplc="069CE072" w:tentative="1">
      <w:start w:val="1"/>
      <w:numFmt w:val="bullet"/>
      <w:lvlText w:val=""/>
      <w:lvlJc w:val="left"/>
      <w:pPr>
        <w:ind w:left="880" w:hanging="440"/>
      </w:pPr>
      <w:rPr>
        <w:rFonts w:ascii="Wingdings" w:hAnsi="Wingdings" w:hint="default"/>
      </w:rPr>
    </w:lvl>
    <w:lvl w:ilvl="2" w:tplc="02B89A04" w:tentative="1">
      <w:start w:val="1"/>
      <w:numFmt w:val="bullet"/>
      <w:lvlText w:val=""/>
      <w:lvlJc w:val="left"/>
      <w:pPr>
        <w:ind w:left="1320" w:hanging="440"/>
      </w:pPr>
      <w:rPr>
        <w:rFonts w:ascii="Wingdings" w:hAnsi="Wingdings" w:hint="default"/>
      </w:rPr>
    </w:lvl>
    <w:lvl w:ilvl="3" w:tplc="049AF6D8" w:tentative="1">
      <w:start w:val="1"/>
      <w:numFmt w:val="bullet"/>
      <w:lvlText w:val=""/>
      <w:lvlJc w:val="left"/>
      <w:pPr>
        <w:ind w:left="1760" w:hanging="440"/>
      </w:pPr>
      <w:rPr>
        <w:rFonts w:ascii="Wingdings" w:hAnsi="Wingdings" w:hint="default"/>
      </w:rPr>
    </w:lvl>
    <w:lvl w:ilvl="4" w:tplc="404AD9F8" w:tentative="1">
      <w:start w:val="1"/>
      <w:numFmt w:val="bullet"/>
      <w:lvlText w:val=""/>
      <w:lvlJc w:val="left"/>
      <w:pPr>
        <w:ind w:left="2200" w:hanging="440"/>
      </w:pPr>
      <w:rPr>
        <w:rFonts w:ascii="Wingdings" w:hAnsi="Wingdings" w:hint="default"/>
      </w:rPr>
    </w:lvl>
    <w:lvl w:ilvl="5" w:tplc="8366813A" w:tentative="1">
      <w:start w:val="1"/>
      <w:numFmt w:val="bullet"/>
      <w:lvlText w:val=""/>
      <w:lvlJc w:val="left"/>
      <w:pPr>
        <w:ind w:left="2640" w:hanging="440"/>
      </w:pPr>
      <w:rPr>
        <w:rFonts w:ascii="Wingdings" w:hAnsi="Wingdings" w:hint="default"/>
      </w:rPr>
    </w:lvl>
    <w:lvl w:ilvl="6" w:tplc="19D6A36A" w:tentative="1">
      <w:start w:val="1"/>
      <w:numFmt w:val="bullet"/>
      <w:lvlText w:val=""/>
      <w:lvlJc w:val="left"/>
      <w:pPr>
        <w:ind w:left="3080" w:hanging="440"/>
      </w:pPr>
      <w:rPr>
        <w:rFonts w:ascii="Wingdings" w:hAnsi="Wingdings" w:hint="default"/>
      </w:rPr>
    </w:lvl>
    <w:lvl w:ilvl="7" w:tplc="A4E21D7C" w:tentative="1">
      <w:start w:val="1"/>
      <w:numFmt w:val="bullet"/>
      <w:lvlText w:val=""/>
      <w:lvlJc w:val="left"/>
      <w:pPr>
        <w:ind w:left="3520" w:hanging="440"/>
      </w:pPr>
      <w:rPr>
        <w:rFonts w:ascii="Wingdings" w:hAnsi="Wingdings" w:hint="default"/>
      </w:rPr>
    </w:lvl>
    <w:lvl w:ilvl="8" w:tplc="A9584254" w:tentative="1">
      <w:start w:val="1"/>
      <w:numFmt w:val="bullet"/>
      <w:lvlText w:val=""/>
      <w:lvlJc w:val="left"/>
      <w:pPr>
        <w:ind w:left="3960" w:hanging="440"/>
      </w:pPr>
      <w:rPr>
        <w:rFonts w:ascii="Wingdings" w:hAnsi="Wingdings" w:hint="default"/>
      </w:rPr>
    </w:lvl>
  </w:abstractNum>
  <w:abstractNum w:abstractNumId="6" w15:restartNumberingAfterBreak="0">
    <w:nsid w:val="2F4D5505"/>
    <w:multiLevelType w:val="multilevel"/>
    <w:tmpl w:val="E8940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420804"/>
    <w:multiLevelType w:val="multilevel"/>
    <w:tmpl w:val="6472D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936DD6"/>
    <w:multiLevelType w:val="multilevel"/>
    <w:tmpl w:val="02F49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C61C45"/>
    <w:multiLevelType w:val="hybridMultilevel"/>
    <w:tmpl w:val="73E48D7E"/>
    <w:lvl w:ilvl="0" w:tplc="2DA2247E">
      <w:start w:val="1"/>
      <w:numFmt w:val="decimal"/>
      <w:lvlText w:val="%1."/>
      <w:lvlJc w:val="left"/>
      <w:pPr>
        <w:ind w:left="1160" w:hanging="440"/>
      </w:pPr>
    </w:lvl>
    <w:lvl w:ilvl="1" w:tplc="640A635E" w:tentative="1">
      <w:start w:val="1"/>
      <w:numFmt w:val="aiueoFullWidth"/>
      <w:lvlText w:val="(%2)"/>
      <w:lvlJc w:val="left"/>
      <w:pPr>
        <w:ind w:left="1600" w:hanging="440"/>
      </w:pPr>
    </w:lvl>
    <w:lvl w:ilvl="2" w:tplc="A64C3788" w:tentative="1">
      <w:start w:val="1"/>
      <w:numFmt w:val="decimalEnclosedCircle"/>
      <w:lvlText w:val="%3"/>
      <w:lvlJc w:val="left"/>
      <w:pPr>
        <w:ind w:left="2040" w:hanging="440"/>
      </w:pPr>
    </w:lvl>
    <w:lvl w:ilvl="3" w:tplc="A77E2E04" w:tentative="1">
      <w:start w:val="1"/>
      <w:numFmt w:val="decimal"/>
      <w:lvlText w:val="%4."/>
      <w:lvlJc w:val="left"/>
      <w:pPr>
        <w:ind w:left="2480" w:hanging="440"/>
      </w:pPr>
    </w:lvl>
    <w:lvl w:ilvl="4" w:tplc="B0121A5C" w:tentative="1">
      <w:start w:val="1"/>
      <w:numFmt w:val="aiueoFullWidth"/>
      <w:lvlText w:val="(%5)"/>
      <w:lvlJc w:val="left"/>
      <w:pPr>
        <w:ind w:left="2920" w:hanging="440"/>
      </w:pPr>
    </w:lvl>
    <w:lvl w:ilvl="5" w:tplc="8FAAF82C" w:tentative="1">
      <w:start w:val="1"/>
      <w:numFmt w:val="decimalEnclosedCircle"/>
      <w:lvlText w:val="%6"/>
      <w:lvlJc w:val="left"/>
      <w:pPr>
        <w:ind w:left="3360" w:hanging="440"/>
      </w:pPr>
    </w:lvl>
    <w:lvl w:ilvl="6" w:tplc="66DEC9B8" w:tentative="1">
      <w:start w:val="1"/>
      <w:numFmt w:val="decimal"/>
      <w:lvlText w:val="%7."/>
      <w:lvlJc w:val="left"/>
      <w:pPr>
        <w:ind w:left="3800" w:hanging="440"/>
      </w:pPr>
    </w:lvl>
    <w:lvl w:ilvl="7" w:tplc="3EB8AAEA" w:tentative="1">
      <w:start w:val="1"/>
      <w:numFmt w:val="aiueoFullWidth"/>
      <w:lvlText w:val="(%8)"/>
      <w:lvlJc w:val="left"/>
      <w:pPr>
        <w:ind w:left="4240" w:hanging="440"/>
      </w:pPr>
    </w:lvl>
    <w:lvl w:ilvl="8" w:tplc="5030B884" w:tentative="1">
      <w:start w:val="1"/>
      <w:numFmt w:val="decimalEnclosedCircle"/>
      <w:lvlText w:val="%9"/>
      <w:lvlJc w:val="left"/>
      <w:pPr>
        <w:ind w:left="4680" w:hanging="440"/>
      </w:pPr>
    </w:lvl>
  </w:abstractNum>
  <w:abstractNum w:abstractNumId="10" w15:restartNumberingAfterBreak="0">
    <w:nsid w:val="5EBF7D19"/>
    <w:multiLevelType w:val="hybridMultilevel"/>
    <w:tmpl w:val="18F279C8"/>
    <w:lvl w:ilvl="0" w:tplc="94064C10">
      <w:start w:val="1"/>
      <w:numFmt w:val="bullet"/>
      <w:lvlText w:val=""/>
      <w:lvlJc w:val="left"/>
      <w:pPr>
        <w:ind w:left="720" w:hanging="360"/>
      </w:pPr>
      <w:rPr>
        <w:rFonts w:ascii="Symbol" w:hAnsi="Symbol" w:hint="default"/>
      </w:rPr>
    </w:lvl>
    <w:lvl w:ilvl="1" w:tplc="79726B44" w:tentative="1">
      <w:start w:val="1"/>
      <w:numFmt w:val="bullet"/>
      <w:lvlText w:val="o"/>
      <w:lvlJc w:val="left"/>
      <w:pPr>
        <w:ind w:left="1440" w:hanging="360"/>
      </w:pPr>
      <w:rPr>
        <w:rFonts w:ascii="Courier New" w:hAnsi="Courier New" w:cs="Courier New" w:hint="default"/>
      </w:rPr>
    </w:lvl>
    <w:lvl w:ilvl="2" w:tplc="891C9CB0" w:tentative="1">
      <w:start w:val="1"/>
      <w:numFmt w:val="bullet"/>
      <w:lvlText w:val=""/>
      <w:lvlJc w:val="left"/>
      <w:pPr>
        <w:ind w:left="2160" w:hanging="360"/>
      </w:pPr>
      <w:rPr>
        <w:rFonts w:ascii="Wingdings" w:hAnsi="Wingdings" w:hint="default"/>
      </w:rPr>
    </w:lvl>
    <w:lvl w:ilvl="3" w:tplc="A4606518" w:tentative="1">
      <w:start w:val="1"/>
      <w:numFmt w:val="bullet"/>
      <w:lvlText w:val=""/>
      <w:lvlJc w:val="left"/>
      <w:pPr>
        <w:ind w:left="2880" w:hanging="360"/>
      </w:pPr>
      <w:rPr>
        <w:rFonts w:ascii="Symbol" w:hAnsi="Symbol" w:hint="default"/>
      </w:rPr>
    </w:lvl>
    <w:lvl w:ilvl="4" w:tplc="AF90BA94" w:tentative="1">
      <w:start w:val="1"/>
      <w:numFmt w:val="bullet"/>
      <w:lvlText w:val="o"/>
      <w:lvlJc w:val="left"/>
      <w:pPr>
        <w:ind w:left="3600" w:hanging="360"/>
      </w:pPr>
      <w:rPr>
        <w:rFonts w:ascii="Courier New" w:hAnsi="Courier New" w:cs="Courier New" w:hint="default"/>
      </w:rPr>
    </w:lvl>
    <w:lvl w:ilvl="5" w:tplc="4914E07A" w:tentative="1">
      <w:start w:val="1"/>
      <w:numFmt w:val="bullet"/>
      <w:lvlText w:val=""/>
      <w:lvlJc w:val="left"/>
      <w:pPr>
        <w:ind w:left="4320" w:hanging="360"/>
      </w:pPr>
      <w:rPr>
        <w:rFonts w:ascii="Wingdings" w:hAnsi="Wingdings" w:hint="default"/>
      </w:rPr>
    </w:lvl>
    <w:lvl w:ilvl="6" w:tplc="2F5063EE" w:tentative="1">
      <w:start w:val="1"/>
      <w:numFmt w:val="bullet"/>
      <w:lvlText w:val=""/>
      <w:lvlJc w:val="left"/>
      <w:pPr>
        <w:ind w:left="5040" w:hanging="360"/>
      </w:pPr>
      <w:rPr>
        <w:rFonts w:ascii="Symbol" w:hAnsi="Symbol" w:hint="default"/>
      </w:rPr>
    </w:lvl>
    <w:lvl w:ilvl="7" w:tplc="069C126E" w:tentative="1">
      <w:start w:val="1"/>
      <w:numFmt w:val="bullet"/>
      <w:lvlText w:val="o"/>
      <w:lvlJc w:val="left"/>
      <w:pPr>
        <w:ind w:left="5760" w:hanging="360"/>
      </w:pPr>
      <w:rPr>
        <w:rFonts w:ascii="Courier New" w:hAnsi="Courier New" w:cs="Courier New" w:hint="default"/>
      </w:rPr>
    </w:lvl>
    <w:lvl w:ilvl="8" w:tplc="8C64413E" w:tentative="1">
      <w:start w:val="1"/>
      <w:numFmt w:val="bullet"/>
      <w:lvlText w:val=""/>
      <w:lvlJc w:val="left"/>
      <w:pPr>
        <w:ind w:left="6480" w:hanging="360"/>
      </w:pPr>
      <w:rPr>
        <w:rFonts w:ascii="Wingdings" w:hAnsi="Wingdings" w:hint="default"/>
      </w:rPr>
    </w:lvl>
  </w:abstractNum>
  <w:num w:numId="1" w16cid:durableId="1468664050">
    <w:abstractNumId w:val="10"/>
  </w:num>
  <w:num w:numId="2" w16cid:durableId="1219784042">
    <w:abstractNumId w:val="2"/>
  </w:num>
  <w:num w:numId="3" w16cid:durableId="1020349243">
    <w:abstractNumId w:val="6"/>
  </w:num>
  <w:num w:numId="4" w16cid:durableId="495918837">
    <w:abstractNumId w:val="0"/>
  </w:num>
  <w:num w:numId="5" w16cid:durableId="917790803">
    <w:abstractNumId w:val="9"/>
  </w:num>
  <w:num w:numId="6" w16cid:durableId="1547522583">
    <w:abstractNumId w:val="1"/>
  </w:num>
  <w:num w:numId="7" w16cid:durableId="1590507711">
    <w:abstractNumId w:val="5"/>
  </w:num>
  <w:num w:numId="8" w16cid:durableId="597640647">
    <w:abstractNumId w:val="4"/>
  </w:num>
  <w:num w:numId="9" w16cid:durableId="1875920363">
    <w:abstractNumId w:val="3"/>
  </w:num>
  <w:num w:numId="10" w16cid:durableId="1716076323">
    <w:abstractNumId w:val="7"/>
  </w:num>
  <w:num w:numId="11" w16cid:durableId="19438729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M0NjAxMDIzMjY3NzJX0lEKTi0uzszPAykwqgUAyyycpywAAAA="/>
    <w:docVar w:name="UniqueDocId" w:val="0858c6be-8b66-48d4-bb78-2edde25c4e80"/>
  </w:docVars>
  <w:rsids>
    <w:rsidRoot w:val="00D0695C"/>
    <w:rsid w:val="00002563"/>
    <w:rsid w:val="00003490"/>
    <w:rsid w:val="0000369C"/>
    <w:rsid w:val="0000370F"/>
    <w:rsid w:val="000043C8"/>
    <w:rsid w:val="0000544A"/>
    <w:rsid w:val="0000655E"/>
    <w:rsid w:val="0001052D"/>
    <w:rsid w:val="000105AC"/>
    <w:rsid w:val="00010B77"/>
    <w:rsid w:val="00011645"/>
    <w:rsid w:val="0001427B"/>
    <w:rsid w:val="00020CCF"/>
    <w:rsid w:val="000212A1"/>
    <w:rsid w:val="00022594"/>
    <w:rsid w:val="00022CEC"/>
    <w:rsid w:val="00025D0C"/>
    <w:rsid w:val="000264DF"/>
    <w:rsid w:val="00026671"/>
    <w:rsid w:val="000303A1"/>
    <w:rsid w:val="000324DE"/>
    <w:rsid w:val="00033799"/>
    <w:rsid w:val="000344BB"/>
    <w:rsid w:val="000368AB"/>
    <w:rsid w:val="0004005A"/>
    <w:rsid w:val="000411F7"/>
    <w:rsid w:val="00042DD2"/>
    <w:rsid w:val="00043946"/>
    <w:rsid w:val="00043BB3"/>
    <w:rsid w:val="00045A33"/>
    <w:rsid w:val="00045BF8"/>
    <w:rsid w:val="0005061B"/>
    <w:rsid w:val="00051D11"/>
    <w:rsid w:val="00054614"/>
    <w:rsid w:val="000550C2"/>
    <w:rsid w:val="000553D7"/>
    <w:rsid w:val="00056A83"/>
    <w:rsid w:val="00060BAA"/>
    <w:rsid w:val="00060C89"/>
    <w:rsid w:val="00061B48"/>
    <w:rsid w:val="00061EA9"/>
    <w:rsid w:val="00061F9B"/>
    <w:rsid w:val="0006234B"/>
    <w:rsid w:val="00065A85"/>
    <w:rsid w:val="0006657C"/>
    <w:rsid w:val="000674A6"/>
    <w:rsid w:val="0007281A"/>
    <w:rsid w:val="00077564"/>
    <w:rsid w:val="00077CC9"/>
    <w:rsid w:val="00080896"/>
    <w:rsid w:val="00081FCF"/>
    <w:rsid w:val="0008271A"/>
    <w:rsid w:val="00084B7D"/>
    <w:rsid w:val="00086F5F"/>
    <w:rsid w:val="00090285"/>
    <w:rsid w:val="000906B6"/>
    <w:rsid w:val="00092AC4"/>
    <w:rsid w:val="00095F67"/>
    <w:rsid w:val="000A170E"/>
    <w:rsid w:val="000A276D"/>
    <w:rsid w:val="000A2823"/>
    <w:rsid w:val="000A41B8"/>
    <w:rsid w:val="000A55DA"/>
    <w:rsid w:val="000A6084"/>
    <w:rsid w:val="000A67DA"/>
    <w:rsid w:val="000A6D47"/>
    <w:rsid w:val="000A7BC5"/>
    <w:rsid w:val="000B12BF"/>
    <w:rsid w:val="000B130F"/>
    <w:rsid w:val="000B1FBB"/>
    <w:rsid w:val="000B25D3"/>
    <w:rsid w:val="000B7DC1"/>
    <w:rsid w:val="000C0F81"/>
    <w:rsid w:val="000C2BEF"/>
    <w:rsid w:val="000C32E2"/>
    <w:rsid w:val="000C3D20"/>
    <w:rsid w:val="000C3DBD"/>
    <w:rsid w:val="000C62DD"/>
    <w:rsid w:val="000C7573"/>
    <w:rsid w:val="000D1EDD"/>
    <w:rsid w:val="000D2E2E"/>
    <w:rsid w:val="000D326E"/>
    <w:rsid w:val="000E035A"/>
    <w:rsid w:val="000E056C"/>
    <w:rsid w:val="000E0855"/>
    <w:rsid w:val="000E3327"/>
    <w:rsid w:val="000E48E8"/>
    <w:rsid w:val="000E6201"/>
    <w:rsid w:val="000E6A98"/>
    <w:rsid w:val="000F0CD6"/>
    <w:rsid w:val="0010090C"/>
    <w:rsid w:val="00101E2C"/>
    <w:rsid w:val="001049F8"/>
    <w:rsid w:val="001051C1"/>
    <w:rsid w:val="00105913"/>
    <w:rsid w:val="001060AE"/>
    <w:rsid w:val="001070E6"/>
    <w:rsid w:val="00110BA2"/>
    <w:rsid w:val="001114AB"/>
    <w:rsid w:val="00111592"/>
    <w:rsid w:val="00112A69"/>
    <w:rsid w:val="00114303"/>
    <w:rsid w:val="00115CBD"/>
    <w:rsid w:val="001203FA"/>
    <w:rsid w:val="0012142D"/>
    <w:rsid w:val="00122221"/>
    <w:rsid w:val="001222BB"/>
    <w:rsid w:val="001225D2"/>
    <w:rsid w:val="001237EF"/>
    <w:rsid w:val="00124539"/>
    <w:rsid w:val="00126015"/>
    <w:rsid w:val="00130905"/>
    <w:rsid w:val="001310C4"/>
    <w:rsid w:val="00131B8E"/>
    <w:rsid w:val="0013285F"/>
    <w:rsid w:val="001346C3"/>
    <w:rsid w:val="00135CA3"/>
    <w:rsid w:val="001514B6"/>
    <w:rsid w:val="00152F7B"/>
    <w:rsid w:val="00156723"/>
    <w:rsid w:val="00156A39"/>
    <w:rsid w:val="00156C49"/>
    <w:rsid w:val="00157173"/>
    <w:rsid w:val="0016008F"/>
    <w:rsid w:val="00162A16"/>
    <w:rsid w:val="00163FBB"/>
    <w:rsid w:val="00170348"/>
    <w:rsid w:val="00175860"/>
    <w:rsid w:val="00176341"/>
    <w:rsid w:val="00180CC1"/>
    <w:rsid w:val="001817AF"/>
    <w:rsid w:val="00183325"/>
    <w:rsid w:val="001845AD"/>
    <w:rsid w:val="001848F6"/>
    <w:rsid w:val="00191525"/>
    <w:rsid w:val="001928ED"/>
    <w:rsid w:val="00192E4A"/>
    <w:rsid w:val="00192FF6"/>
    <w:rsid w:val="001935D9"/>
    <w:rsid w:val="001951FF"/>
    <w:rsid w:val="001A08D3"/>
    <w:rsid w:val="001A1270"/>
    <w:rsid w:val="001A423C"/>
    <w:rsid w:val="001A47AF"/>
    <w:rsid w:val="001A5922"/>
    <w:rsid w:val="001A6C9C"/>
    <w:rsid w:val="001A6E44"/>
    <w:rsid w:val="001B3B78"/>
    <w:rsid w:val="001B5B82"/>
    <w:rsid w:val="001C0EF8"/>
    <w:rsid w:val="001C0F2E"/>
    <w:rsid w:val="001C2BB1"/>
    <w:rsid w:val="001C34E2"/>
    <w:rsid w:val="001D057A"/>
    <w:rsid w:val="001D7F0A"/>
    <w:rsid w:val="001E1135"/>
    <w:rsid w:val="001E1815"/>
    <w:rsid w:val="001E1F90"/>
    <w:rsid w:val="001E31FB"/>
    <w:rsid w:val="001E5E41"/>
    <w:rsid w:val="001E5FFC"/>
    <w:rsid w:val="001E6309"/>
    <w:rsid w:val="001F3349"/>
    <w:rsid w:val="001F5000"/>
    <w:rsid w:val="001F74B6"/>
    <w:rsid w:val="0020002D"/>
    <w:rsid w:val="00200077"/>
    <w:rsid w:val="0020100F"/>
    <w:rsid w:val="002012C3"/>
    <w:rsid w:val="00203846"/>
    <w:rsid w:val="00203B59"/>
    <w:rsid w:val="00203BE3"/>
    <w:rsid w:val="00204DDB"/>
    <w:rsid w:val="0020544D"/>
    <w:rsid w:val="002075D4"/>
    <w:rsid w:val="002104F7"/>
    <w:rsid w:val="002153D8"/>
    <w:rsid w:val="002226A8"/>
    <w:rsid w:val="00222E3B"/>
    <w:rsid w:val="00224F3C"/>
    <w:rsid w:val="00226D66"/>
    <w:rsid w:val="00230E30"/>
    <w:rsid w:val="00234E03"/>
    <w:rsid w:val="0023561A"/>
    <w:rsid w:val="00242AB4"/>
    <w:rsid w:val="002436B6"/>
    <w:rsid w:val="00244C27"/>
    <w:rsid w:val="002461B8"/>
    <w:rsid w:val="0025515A"/>
    <w:rsid w:val="00256CED"/>
    <w:rsid w:val="002572F7"/>
    <w:rsid w:val="00261092"/>
    <w:rsid w:val="00264BAD"/>
    <w:rsid w:val="0026588F"/>
    <w:rsid w:val="00270ADF"/>
    <w:rsid w:val="002718C3"/>
    <w:rsid w:val="00271D00"/>
    <w:rsid w:val="00272483"/>
    <w:rsid w:val="00273077"/>
    <w:rsid w:val="00273A39"/>
    <w:rsid w:val="00275DDC"/>
    <w:rsid w:val="00276B7C"/>
    <w:rsid w:val="00277167"/>
    <w:rsid w:val="0027784B"/>
    <w:rsid w:val="00280A83"/>
    <w:rsid w:val="002820C8"/>
    <w:rsid w:val="002823C4"/>
    <w:rsid w:val="00286904"/>
    <w:rsid w:val="00287FB1"/>
    <w:rsid w:val="002901E2"/>
    <w:rsid w:val="00290391"/>
    <w:rsid w:val="00290D2E"/>
    <w:rsid w:val="00290D5F"/>
    <w:rsid w:val="00290EAD"/>
    <w:rsid w:val="00291007"/>
    <w:rsid w:val="00291BC0"/>
    <w:rsid w:val="00294533"/>
    <w:rsid w:val="00296672"/>
    <w:rsid w:val="00297408"/>
    <w:rsid w:val="00297929"/>
    <w:rsid w:val="00297D46"/>
    <w:rsid w:val="002A0CF7"/>
    <w:rsid w:val="002A180B"/>
    <w:rsid w:val="002A18C3"/>
    <w:rsid w:val="002A25BC"/>
    <w:rsid w:val="002A468A"/>
    <w:rsid w:val="002A4763"/>
    <w:rsid w:val="002B307A"/>
    <w:rsid w:val="002B31D0"/>
    <w:rsid w:val="002B3369"/>
    <w:rsid w:val="002B34BF"/>
    <w:rsid w:val="002B4EAF"/>
    <w:rsid w:val="002B6FBA"/>
    <w:rsid w:val="002C15D4"/>
    <w:rsid w:val="002C2AC6"/>
    <w:rsid w:val="002C3A98"/>
    <w:rsid w:val="002C3F83"/>
    <w:rsid w:val="002C55C4"/>
    <w:rsid w:val="002C73CC"/>
    <w:rsid w:val="002C7845"/>
    <w:rsid w:val="002D0AC4"/>
    <w:rsid w:val="002D0FA2"/>
    <w:rsid w:val="002D6DA1"/>
    <w:rsid w:val="002D74B2"/>
    <w:rsid w:val="002D76C3"/>
    <w:rsid w:val="002E01A8"/>
    <w:rsid w:val="002E2C56"/>
    <w:rsid w:val="002F35DA"/>
    <w:rsid w:val="002F484C"/>
    <w:rsid w:val="002F5A19"/>
    <w:rsid w:val="002F6121"/>
    <w:rsid w:val="002F6A22"/>
    <w:rsid w:val="0030472F"/>
    <w:rsid w:val="0030505C"/>
    <w:rsid w:val="0030602F"/>
    <w:rsid w:val="00306E79"/>
    <w:rsid w:val="00307191"/>
    <w:rsid w:val="0031056E"/>
    <w:rsid w:val="003106C6"/>
    <w:rsid w:val="003109CF"/>
    <w:rsid w:val="00310DB4"/>
    <w:rsid w:val="00316324"/>
    <w:rsid w:val="003169F4"/>
    <w:rsid w:val="00322A34"/>
    <w:rsid w:val="00323829"/>
    <w:rsid w:val="00324882"/>
    <w:rsid w:val="00330333"/>
    <w:rsid w:val="0033459D"/>
    <w:rsid w:val="00341856"/>
    <w:rsid w:val="0034258A"/>
    <w:rsid w:val="00345C17"/>
    <w:rsid w:val="00346A3E"/>
    <w:rsid w:val="003473C4"/>
    <w:rsid w:val="003474C4"/>
    <w:rsid w:val="003502E5"/>
    <w:rsid w:val="003509E2"/>
    <w:rsid w:val="0035128F"/>
    <w:rsid w:val="003517FA"/>
    <w:rsid w:val="003536BD"/>
    <w:rsid w:val="00362BDD"/>
    <w:rsid w:val="00365B7E"/>
    <w:rsid w:val="00370FF3"/>
    <w:rsid w:val="00372ECE"/>
    <w:rsid w:val="00374C6B"/>
    <w:rsid w:val="003754A5"/>
    <w:rsid w:val="00375B6C"/>
    <w:rsid w:val="00375F7B"/>
    <w:rsid w:val="003767B9"/>
    <w:rsid w:val="00380F75"/>
    <w:rsid w:val="00382FE3"/>
    <w:rsid w:val="00383FAC"/>
    <w:rsid w:val="00387A6A"/>
    <w:rsid w:val="00390C19"/>
    <w:rsid w:val="003958E5"/>
    <w:rsid w:val="00396BFD"/>
    <w:rsid w:val="003974A7"/>
    <w:rsid w:val="00397E09"/>
    <w:rsid w:val="003A081B"/>
    <w:rsid w:val="003A1330"/>
    <w:rsid w:val="003A35B6"/>
    <w:rsid w:val="003A5B05"/>
    <w:rsid w:val="003B08B0"/>
    <w:rsid w:val="003B21FE"/>
    <w:rsid w:val="003B33AE"/>
    <w:rsid w:val="003B486C"/>
    <w:rsid w:val="003C02EE"/>
    <w:rsid w:val="003C2EE4"/>
    <w:rsid w:val="003C34A2"/>
    <w:rsid w:val="003C5708"/>
    <w:rsid w:val="003C749B"/>
    <w:rsid w:val="003D1C39"/>
    <w:rsid w:val="003D4FC6"/>
    <w:rsid w:val="003E0471"/>
    <w:rsid w:val="003E190F"/>
    <w:rsid w:val="003E2BB9"/>
    <w:rsid w:val="003E2D08"/>
    <w:rsid w:val="003E4785"/>
    <w:rsid w:val="003E5EA1"/>
    <w:rsid w:val="003F2DE9"/>
    <w:rsid w:val="003F3159"/>
    <w:rsid w:val="003F4910"/>
    <w:rsid w:val="003F5B85"/>
    <w:rsid w:val="003F7666"/>
    <w:rsid w:val="003F7E37"/>
    <w:rsid w:val="004005DA"/>
    <w:rsid w:val="00400C3C"/>
    <w:rsid w:val="00401AB9"/>
    <w:rsid w:val="004041F7"/>
    <w:rsid w:val="0040426F"/>
    <w:rsid w:val="00404589"/>
    <w:rsid w:val="00404E5C"/>
    <w:rsid w:val="0040586A"/>
    <w:rsid w:val="00405882"/>
    <w:rsid w:val="004071A4"/>
    <w:rsid w:val="00407324"/>
    <w:rsid w:val="004106F8"/>
    <w:rsid w:val="004128AF"/>
    <w:rsid w:val="00413556"/>
    <w:rsid w:val="00414743"/>
    <w:rsid w:val="00415E23"/>
    <w:rsid w:val="0042422F"/>
    <w:rsid w:val="004242FF"/>
    <w:rsid w:val="00432840"/>
    <w:rsid w:val="00432EB0"/>
    <w:rsid w:val="00442A2B"/>
    <w:rsid w:val="0044567C"/>
    <w:rsid w:val="0044609E"/>
    <w:rsid w:val="00447CC7"/>
    <w:rsid w:val="00454881"/>
    <w:rsid w:val="00460127"/>
    <w:rsid w:val="00460223"/>
    <w:rsid w:val="004607CF"/>
    <w:rsid w:val="004616B2"/>
    <w:rsid w:val="00462829"/>
    <w:rsid w:val="004638F9"/>
    <w:rsid w:val="004654D3"/>
    <w:rsid w:val="00465B19"/>
    <w:rsid w:val="00467136"/>
    <w:rsid w:val="00467DAD"/>
    <w:rsid w:val="0047075C"/>
    <w:rsid w:val="0047178F"/>
    <w:rsid w:val="00471C17"/>
    <w:rsid w:val="00472C82"/>
    <w:rsid w:val="00472D0D"/>
    <w:rsid w:val="0047301A"/>
    <w:rsid w:val="00474C7D"/>
    <w:rsid w:val="004750C0"/>
    <w:rsid w:val="00475C0D"/>
    <w:rsid w:val="00484934"/>
    <w:rsid w:val="00484E4B"/>
    <w:rsid w:val="00485F8F"/>
    <w:rsid w:val="00486710"/>
    <w:rsid w:val="00486830"/>
    <w:rsid w:val="00490957"/>
    <w:rsid w:val="00490B9F"/>
    <w:rsid w:val="00495EB3"/>
    <w:rsid w:val="004964CC"/>
    <w:rsid w:val="004969B9"/>
    <w:rsid w:val="004A05CD"/>
    <w:rsid w:val="004A2637"/>
    <w:rsid w:val="004A2F9C"/>
    <w:rsid w:val="004A3378"/>
    <w:rsid w:val="004A3D4C"/>
    <w:rsid w:val="004A4EC0"/>
    <w:rsid w:val="004A527C"/>
    <w:rsid w:val="004A5CEA"/>
    <w:rsid w:val="004A7CCC"/>
    <w:rsid w:val="004B0417"/>
    <w:rsid w:val="004B3BC8"/>
    <w:rsid w:val="004B4D65"/>
    <w:rsid w:val="004B679D"/>
    <w:rsid w:val="004C3224"/>
    <w:rsid w:val="004C6454"/>
    <w:rsid w:val="004D216B"/>
    <w:rsid w:val="004D29DF"/>
    <w:rsid w:val="004D3B01"/>
    <w:rsid w:val="004D3F2B"/>
    <w:rsid w:val="004D4C19"/>
    <w:rsid w:val="004D6261"/>
    <w:rsid w:val="004D77BE"/>
    <w:rsid w:val="004E1D53"/>
    <w:rsid w:val="004E1F6D"/>
    <w:rsid w:val="004E3A8D"/>
    <w:rsid w:val="004E3B7D"/>
    <w:rsid w:val="004E7684"/>
    <w:rsid w:val="004E7950"/>
    <w:rsid w:val="004E7B37"/>
    <w:rsid w:val="004F0E28"/>
    <w:rsid w:val="004F1F51"/>
    <w:rsid w:val="004F2121"/>
    <w:rsid w:val="004F56F2"/>
    <w:rsid w:val="004F60A3"/>
    <w:rsid w:val="004F612F"/>
    <w:rsid w:val="004F7EC9"/>
    <w:rsid w:val="00500527"/>
    <w:rsid w:val="0050068F"/>
    <w:rsid w:val="00502971"/>
    <w:rsid w:val="00502CF7"/>
    <w:rsid w:val="00503113"/>
    <w:rsid w:val="0050372F"/>
    <w:rsid w:val="00504363"/>
    <w:rsid w:val="005051C5"/>
    <w:rsid w:val="005068C5"/>
    <w:rsid w:val="00507BDE"/>
    <w:rsid w:val="00510596"/>
    <w:rsid w:val="00510B9E"/>
    <w:rsid w:val="00511388"/>
    <w:rsid w:val="00511A6D"/>
    <w:rsid w:val="00512EAF"/>
    <w:rsid w:val="00512FEE"/>
    <w:rsid w:val="005149F2"/>
    <w:rsid w:val="00515402"/>
    <w:rsid w:val="005167C9"/>
    <w:rsid w:val="005202FD"/>
    <w:rsid w:val="005214E9"/>
    <w:rsid w:val="00522809"/>
    <w:rsid w:val="005249C3"/>
    <w:rsid w:val="005254D7"/>
    <w:rsid w:val="005341D9"/>
    <w:rsid w:val="00534CFA"/>
    <w:rsid w:val="0054240B"/>
    <w:rsid w:val="005424CF"/>
    <w:rsid w:val="00542E08"/>
    <w:rsid w:val="0054404D"/>
    <w:rsid w:val="00547606"/>
    <w:rsid w:val="00550ECD"/>
    <w:rsid w:val="00551F63"/>
    <w:rsid w:val="00552E71"/>
    <w:rsid w:val="00553C18"/>
    <w:rsid w:val="0055564D"/>
    <w:rsid w:val="005560CD"/>
    <w:rsid w:val="0056097A"/>
    <w:rsid w:val="005649A3"/>
    <w:rsid w:val="005660B8"/>
    <w:rsid w:val="00566700"/>
    <w:rsid w:val="0057489A"/>
    <w:rsid w:val="005756CD"/>
    <w:rsid w:val="005756FE"/>
    <w:rsid w:val="00575CC5"/>
    <w:rsid w:val="0058091F"/>
    <w:rsid w:val="00585D2D"/>
    <w:rsid w:val="00587AE2"/>
    <w:rsid w:val="00595171"/>
    <w:rsid w:val="005970DB"/>
    <w:rsid w:val="005A0BD3"/>
    <w:rsid w:val="005A0E5B"/>
    <w:rsid w:val="005A138F"/>
    <w:rsid w:val="005A161D"/>
    <w:rsid w:val="005A1A43"/>
    <w:rsid w:val="005A28FD"/>
    <w:rsid w:val="005A45B7"/>
    <w:rsid w:val="005A4A4B"/>
    <w:rsid w:val="005A504E"/>
    <w:rsid w:val="005A67E6"/>
    <w:rsid w:val="005A762E"/>
    <w:rsid w:val="005B1305"/>
    <w:rsid w:val="005B2B34"/>
    <w:rsid w:val="005C2AC3"/>
    <w:rsid w:val="005C468C"/>
    <w:rsid w:val="005C6A4C"/>
    <w:rsid w:val="005C76BE"/>
    <w:rsid w:val="005C7C43"/>
    <w:rsid w:val="005C7FD6"/>
    <w:rsid w:val="005D2D83"/>
    <w:rsid w:val="005D6C26"/>
    <w:rsid w:val="005D7B60"/>
    <w:rsid w:val="005D7D00"/>
    <w:rsid w:val="005D7D9A"/>
    <w:rsid w:val="005E1B42"/>
    <w:rsid w:val="005E4B12"/>
    <w:rsid w:val="005E636C"/>
    <w:rsid w:val="005E7DE7"/>
    <w:rsid w:val="005F09DD"/>
    <w:rsid w:val="005F21C0"/>
    <w:rsid w:val="005F75BD"/>
    <w:rsid w:val="00600D80"/>
    <w:rsid w:val="00601210"/>
    <w:rsid w:val="00601787"/>
    <w:rsid w:val="0060251F"/>
    <w:rsid w:val="0060390D"/>
    <w:rsid w:val="006122E4"/>
    <w:rsid w:val="006126E5"/>
    <w:rsid w:val="006132FB"/>
    <w:rsid w:val="006155B4"/>
    <w:rsid w:val="0061672F"/>
    <w:rsid w:val="00621E7B"/>
    <w:rsid w:val="0062684E"/>
    <w:rsid w:val="00626D91"/>
    <w:rsid w:val="006339D4"/>
    <w:rsid w:val="00635FB6"/>
    <w:rsid w:val="00636B02"/>
    <w:rsid w:val="00637FFE"/>
    <w:rsid w:val="00640A3A"/>
    <w:rsid w:val="00641846"/>
    <w:rsid w:val="00645677"/>
    <w:rsid w:val="00645D73"/>
    <w:rsid w:val="00646B39"/>
    <w:rsid w:val="00650979"/>
    <w:rsid w:val="00652433"/>
    <w:rsid w:val="00652712"/>
    <w:rsid w:val="00655213"/>
    <w:rsid w:val="00657359"/>
    <w:rsid w:val="00657424"/>
    <w:rsid w:val="00657F39"/>
    <w:rsid w:val="00661BBD"/>
    <w:rsid w:val="00662271"/>
    <w:rsid w:val="006627E3"/>
    <w:rsid w:val="00662B0C"/>
    <w:rsid w:val="00662D02"/>
    <w:rsid w:val="0066311A"/>
    <w:rsid w:val="00664E7F"/>
    <w:rsid w:val="006669E1"/>
    <w:rsid w:val="00672697"/>
    <w:rsid w:val="0067391B"/>
    <w:rsid w:val="006803F4"/>
    <w:rsid w:val="00682310"/>
    <w:rsid w:val="006841A2"/>
    <w:rsid w:val="006842D5"/>
    <w:rsid w:val="00686B6A"/>
    <w:rsid w:val="00687ABD"/>
    <w:rsid w:val="0069135A"/>
    <w:rsid w:val="00691B9F"/>
    <w:rsid w:val="00691E1F"/>
    <w:rsid w:val="006926BE"/>
    <w:rsid w:val="00695147"/>
    <w:rsid w:val="006979CE"/>
    <w:rsid w:val="00697AF5"/>
    <w:rsid w:val="006A0FAC"/>
    <w:rsid w:val="006A392B"/>
    <w:rsid w:val="006A62B6"/>
    <w:rsid w:val="006B0778"/>
    <w:rsid w:val="006B2524"/>
    <w:rsid w:val="006B2677"/>
    <w:rsid w:val="006B2FAE"/>
    <w:rsid w:val="006C2AC2"/>
    <w:rsid w:val="006C4823"/>
    <w:rsid w:val="006C7B97"/>
    <w:rsid w:val="006D6AD6"/>
    <w:rsid w:val="006E0995"/>
    <w:rsid w:val="006E1158"/>
    <w:rsid w:val="006E392F"/>
    <w:rsid w:val="006E487C"/>
    <w:rsid w:val="006E5271"/>
    <w:rsid w:val="006E5DEC"/>
    <w:rsid w:val="006F1CC1"/>
    <w:rsid w:val="006F2367"/>
    <w:rsid w:val="006F385D"/>
    <w:rsid w:val="006F5820"/>
    <w:rsid w:val="006F6988"/>
    <w:rsid w:val="00701C1D"/>
    <w:rsid w:val="0070258F"/>
    <w:rsid w:val="00703841"/>
    <w:rsid w:val="00704C47"/>
    <w:rsid w:val="00706717"/>
    <w:rsid w:val="00710B8D"/>
    <w:rsid w:val="00711658"/>
    <w:rsid w:val="00713268"/>
    <w:rsid w:val="00714472"/>
    <w:rsid w:val="007206E9"/>
    <w:rsid w:val="007222F0"/>
    <w:rsid w:val="00722A17"/>
    <w:rsid w:val="007254FC"/>
    <w:rsid w:val="00726B8C"/>
    <w:rsid w:val="00731EA3"/>
    <w:rsid w:val="00732D15"/>
    <w:rsid w:val="00737F9D"/>
    <w:rsid w:val="00740606"/>
    <w:rsid w:val="007409BB"/>
    <w:rsid w:val="00742EC3"/>
    <w:rsid w:val="00745F0C"/>
    <w:rsid w:val="00746479"/>
    <w:rsid w:val="007469CF"/>
    <w:rsid w:val="00747568"/>
    <w:rsid w:val="0075056A"/>
    <w:rsid w:val="00752714"/>
    <w:rsid w:val="00754F9D"/>
    <w:rsid w:val="00755186"/>
    <w:rsid w:val="00756FB0"/>
    <w:rsid w:val="00761102"/>
    <w:rsid w:val="00763C2E"/>
    <w:rsid w:val="00765BED"/>
    <w:rsid w:val="007669F9"/>
    <w:rsid w:val="00767D37"/>
    <w:rsid w:val="00770115"/>
    <w:rsid w:val="0077361F"/>
    <w:rsid w:val="007738F7"/>
    <w:rsid w:val="00776396"/>
    <w:rsid w:val="00777027"/>
    <w:rsid w:val="0078062E"/>
    <w:rsid w:val="00780F9A"/>
    <w:rsid w:val="007816A4"/>
    <w:rsid w:val="007835E6"/>
    <w:rsid w:val="007860E6"/>
    <w:rsid w:val="007941CD"/>
    <w:rsid w:val="00795E2F"/>
    <w:rsid w:val="0079640C"/>
    <w:rsid w:val="007A02CD"/>
    <w:rsid w:val="007A0611"/>
    <w:rsid w:val="007A2602"/>
    <w:rsid w:val="007A4C58"/>
    <w:rsid w:val="007B2913"/>
    <w:rsid w:val="007B45E5"/>
    <w:rsid w:val="007B499B"/>
    <w:rsid w:val="007B49BD"/>
    <w:rsid w:val="007B6183"/>
    <w:rsid w:val="007C0E17"/>
    <w:rsid w:val="007C1CC5"/>
    <w:rsid w:val="007C1CD9"/>
    <w:rsid w:val="007C3D78"/>
    <w:rsid w:val="007C4F25"/>
    <w:rsid w:val="007C5605"/>
    <w:rsid w:val="007C7295"/>
    <w:rsid w:val="007D1DA6"/>
    <w:rsid w:val="007D257D"/>
    <w:rsid w:val="007D462C"/>
    <w:rsid w:val="007D5019"/>
    <w:rsid w:val="007D6311"/>
    <w:rsid w:val="007D6364"/>
    <w:rsid w:val="007E136D"/>
    <w:rsid w:val="007F063A"/>
    <w:rsid w:val="007F3CA6"/>
    <w:rsid w:val="007F49D1"/>
    <w:rsid w:val="008039C8"/>
    <w:rsid w:val="00806811"/>
    <w:rsid w:val="00807B83"/>
    <w:rsid w:val="008121D2"/>
    <w:rsid w:val="00812A4D"/>
    <w:rsid w:val="00817DB4"/>
    <w:rsid w:val="00823C78"/>
    <w:rsid w:val="00823E2D"/>
    <w:rsid w:val="008267B8"/>
    <w:rsid w:val="00830BB9"/>
    <w:rsid w:val="00831CCF"/>
    <w:rsid w:val="008342CD"/>
    <w:rsid w:val="00834D1D"/>
    <w:rsid w:val="00835B35"/>
    <w:rsid w:val="00842142"/>
    <w:rsid w:val="00845BAF"/>
    <w:rsid w:val="00845F87"/>
    <w:rsid w:val="00850A46"/>
    <w:rsid w:val="00850D5B"/>
    <w:rsid w:val="0085226B"/>
    <w:rsid w:val="008633ED"/>
    <w:rsid w:val="008645F6"/>
    <w:rsid w:val="00866009"/>
    <w:rsid w:val="00866AF5"/>
    <w:rsid w:val="00870B5E"/>
    <w:rsid w:val="008715EE"/>
    <w:rsid w:val="00872471"/>
    <w:rsid w:val="008733D7"/>
    <w:rsid w:val="008762C1"/>
    <w:rsid w:val="00877875"/>
    <w:rsid w:val="00880419"/>
    <w:rsid w:val="00885007"/>
    <w:rsid w:val="0088599C"/>
    <w:rsid w:val="0088700E"/>
    <w:rsid w:val="00890B4B"/>
    <w:rsid w:val="00890E1F"/>
    <w:rsid w:val="0089191D"/>
    <w:rsid w:val="00891DA6"/>
    <w:rsid w:val="008A13C3"/>
    <w:rsid w:val="008A18C5"/>
    <w:rsid w:val="008A2BB1"/>
    <w:rsid w:val="008A42FB"/>
    <w:rsid w:val="008B3867"/>
    <w:rsid w:val="008B3B38"/>
    <w:rsid w:val="008B4B61"/>
    <w:rsid w:val="008B56A1"/>
    <w:rsid w:val="008C08C9"/>
    <w:rsid w:val="008C19BB"/>
    <w:rsid w:val="008C1E5F"/>
    <w:rsid w:val="008C2248"/>
    <w:rsid w:val="008C3B1C"/>
    <w:rsid w:val="008D0F2C"/>
    <w:rsid w:val="008D2112"/>
    <w:rsid w:val="008D5133"/>
    <w:rsid w:val="008D77B1"/>
    <w:rsid w:val="008E029A"/>
    <w:rsid w:val="008E1B6A"/>
    <w:rsid w:val="008E1BDC"/>
    <w:rsid w:val="008E1E6C"/>
    <w:rsid w:val="008E2990"/>
    <w:rsid w:val="008E2A69"/>
    <w:rsid w:val="008E2D5C"/>
    <w:rsid w:val="008E3892"/>
    <w:rsid w:val="008E753C"/>
    <w:rsid w:val="008F20D1"/>
    <w:rsid w:val="008F2B8B"/>
    <w:rsid w:val="008F4184"/>
    <w:rsid w:val="008F5F99"/>
    <w:rsid w:val="00900417"/>
    <w:rsid w:val="00901F67"/>
    <w:rsid w:val="00905852"/>
    <w:rsid w:val="00910CA2"/>
    <w:rsid w:val="00912EE1"/>
    <w:rsid w:val="00913824"/>
    <w:rsid w:val="00913DAD"/>
    <w:rsid w:val="0092173C"/>
    <w:rsid w:val="00923E12"/>
    <w:rsid w:val="0092422C"/>
    <w:rsid w:val="00924E2D"/>
    <w:rsid w:val="00926E2E"/>
    <w:rsid w:val="00932481"/>
    <w:rsid w:val="009325B4"/>
    <w:rsid w:val="009329B8"/>
    <w:rsid w:val="00933A92"/>
    <w:rsid w:val="009342BA"/>
    <w:rsid w:val="0094060E"/>
    <w:rsid w:val="00941A2A"/>
    <w:rsid w:val="00942179"/>
    <w:rsid w:val="00942322"/>
    <w:rsid w:val="00943FCF"/>
    <w:rsid w:val="009446A3"/>
    <w:rsid w:val="009446DB"/>
    <w:rsid w:val="00946D0D"/>
    <w:rsid w:val="0094784D"/>
    <w:rsid w:val="00952661"/>
    <w:rsid w:val="00953188"/>
    <w:rsid w:val="009549BD"/>
    <w:rsid w:val="00955866"/>
    <w:rsid w:val="0095604F"/>
    <w:rsid w:val="00956102"/>
    <w:rsid w:val="00960614"/>
    <w:rsid w:val="00960B17"/>
    <w:rsid w:val="00960D39"/>
    <w:rsid w:val="00961124"/>
    <w:rsid w:val="0096329E"/>
    <w:rsid w:val="009655F0"/>
    <w:rsid w:val="00965E18"/>
    <w:rsid w:val="00966A49"/>
    <w:rsid w:val="00970E33"/>
    <w:rsid w:val="00972D0C"/>
    <w:rsid w:val="00973B82"/>
    <w:rsid w:val="00973EF9"/>
    <w:rsid w:val="0097451A"/>
    <w:rsid w:val="00974BA2"/>
    <w:rsid w:val="009759DD"/>
    <w:rsid w:val="009828B7"/>
    <w:rsid w:val="00984E1E"/>
    <w:rsid w:val="0098536C"/>
    <w:rsid w:val="00987E60"/>
    <w:rsid w:val="009905E4"/>
    <w:rsid w:val="00990C4F"/>
    <w:rsid w:val="00992E26"/>
    <w:rsid w:val="0099421C"/>
    <w:rsid w:val="00994EC8"/>
    <w:rsid w:val="0099675A"/>
    <w:rsid w:val="009A4235"/>
    <w:rsid w:val="009A69D8"/>
    <w:rsid w:val="009B07D0"/>
    <w:rsid w:val="009B2D96"/>
    <w:rsid w:val="009B50F5"/>
    <w:rsid w:val="009B6F63"/>
    <w:rsid w:val="009C0E76"/>
    <w:rsid w:val="009C0FE8"/>
    <w:rsid w:val="009C2397"/>
    <w:rsid w:val="009C2458"/>
    <w:rsid w:val="009C4892"/>
    <w:rsid w:val="009C5041"/>
    <w:rsid w:val="009C57BD"/>
    <w:rsid w:val="009D0AB0"/>
    <w:rsid w:val="009D22B8"/>
    <w:rsid w:val="009D35E5"/>
    <w:rsid w:val="009D3710"/>
    <w:rsid w:val="009E11CF"/>
    <w:rsid w:val="009E47C1"/>
    <w:rsid w:val="009E5E20"/>
    <w:rsid w:val="00A00D23"/>
    <w:rsid w:val="00A0222E"/>
    <w:rsid w:val="00A036FC"/>
    <w:rsid w:val="00A054CF"/>
    <w:rsid w:val="00A068AE"/>
    <w:rsid w:val="00A1222C"/>
    <w:rsid w:val="00A1242B"/>
    <w:rsid w:val="00A13BDD"/>
    <w:rsid w:val="00A14073"/>
    <w:rsid w:val="00A14660"/>
    <w:rsid w:val="00A16B13"/>
    <w:rsid w:val="00A16BC5"/>
    <w:rsid w:val="00A20C97"/>
    <w:rsid w:val="00A2199E"/>
    <w:rsid w:val="00A2283F"/>
    <w:rsid w:val="00A22A9D"/>
    <w:rsid w:val="00A22B74"/>
    <w:rsid w:val="00A24577"/>
    <w:rsid w:val="00A25ADB"/>
    <w:rsid w:val="00A2780A"/>
    <w:rsid w:val="00A35CA4"/>
    <w:rsid w:val="00A40E67"/>
    <w:rsid w:val="00A4106A"/>
    <w:rsid w:val="00A43824"/>
    <w:rsid w:val="00A448A8"/>
    <w:rsid w:val="00A460C0"/>
    <w:rsid w:val="00A46F47"/>
    <w:rsid w:val="00A51B8D"/>
    <w:rsid w:val="00A527B9"/>
    <w:rsid w:val="00A52B04"/>
    <w:rsid w:val="00A53817"/>
    <w:rsid w:val="00A53A36"/>
    <w:rsid w:val="00A5442E"/>
    <w:rsid w:val="00A558FD"/>
    <w:rsid w:val="00A66A07"/>
    <w:rsid w:val="00A67C13"/>
    <w:rsid w:val="00A71D3C"/>
    <w:rsid w:val="00A73079"/>
    <w:rsid w:val="00A7310B"/>
    <w:rsid w:val="00A7390C"/>
    <w:rsid w:val="00A7680F"/>
    <w:rsid w:val="00A80578"/>
    <w:rsid w:val="00A82A48"/>
    <w:rsid w:val="00A87BE9"/>
    <w:rsid w:val="00A93A50"/>
    <w:rsid w:val="00A957B1"/>
    <w:rsid w:val="00A95B23"/>
    <w:rsid w:val="00A96ADC"/>
    <w:rsid w:val="00A96E58"/>
    <w:rsid w:val="00A97041"/>
    <w:rsid w:val="00A979BD"/>
    <w:rsid w:val="00AA1018"/>
    <w:rsid w:val="00AA5F9A"/>
    <w:rsid w:val="00AB0BFA"/>
    <w:rsid w:val="00AB0CF3"/>
    <w:rsid w:val="00AB1864"/>
    <w:rsid w:val="00AB2665"/>
    <w:rsid w:val="00AB2A86"/>
    <w:rsid w:val="00AB3767"/>
    <w:rsid w:val="00AB3FF4"/>
    <w:rsid w:val="00AB4854"/>
    <w:rsid w:val="00AB51EF"/>
    <w:rsid w:val="00AB6855"/>
    <w:rsid w:val="00AB794D"/>
    <w:rsid w:val="00AC151D"/>
    <w:rsid w:val="00AC293B"/>
    <w:rsid w:val="00AC2F2E"/>
    <w:rsid w:val="00AC2FA8"/>
    <w:rsid w:val="00AC4014"/>
    <w:rsid w:val="00AC5C63"/>
    <w:rsid w:val="00AC6223"/>
    <w:rsid w:val="00AD19FA"/>
    <w:rsid w:val="00AD1FF0"/>
    <w:rsid w:val="00AD451F"/>
    <w:rsid w:val="00AD4F7C"/>
    <w:rsid w:val="00AD73C5"/>
    <w:rsid w:val="00AD7964"/>
    <w:rsid w:val="00AE3272"/>
    <w:rsid w:val="00AE426B"/>
    <w:rsid w:val="00AE5AB4"/>
    <w:rsid w:val="00AE6BB7"/>
    <w:rsid w:val="00AF1CD1"/>
    <w:rsid w:val="00AF311D"/>
    <w:rsid w:val="00AF4C5A"/>
    <w:rsid w:val="00AF5187"/>
    <w:rsid w:val="00AF7181"/>
    <w:rsid w:val="00B00C26"/>
    <w:rsid w:val="00B01182"/>
    <w:rsid w:val="00B01706"/>
    <w:rsid w:val="00B02138"/>
    <w:rsid w:val="00B02FFB"/>
    <w:rsid w:val="00B0377C"/>
    <w:rsid w:val="00B03907"/>
    <w:rsid w:val="00B12800"/>
    <w:rsid w:val="00B235CE"/>
    <w:rsid w:val="00B2389A"/>
    <w:rsid w:val="00B23C39"/>
    <w:rsid w:val="00B2433E"/>
    <w:rsid w:val="00B26E32"/>
    <w:rsid w:val="00B300C3"/>
    <w:rsid w:val="00B330EB"/>
    <w:rsid w:val="00B33D99"/>
    <w:rsid w:val="00B33FDD"/>
    <w:rsid w:val="00B34EB6"/>
    <w:rsid w:val="00B34EEB"/>
    <w:rsid w:val="00B37986"/>
    <w:rsid w:val="00B420E4"/>
    <w:rsid w:val="00B43A01"/>
    <w:rsid w:val="00B44193"/>
    <w:rsid w:val="00B457EF"/>
    <w:rsid w:val="00B4609E"/>
    <w:rsid w:val="00B460A1"/>
    <w:rsid w:val="00B50103"/>
    <w:rsid w:val="00B506A3"/>
    <w:rsid w:val="00B54673"/>
    <w:rsid w:val="00B55285"/>
    <w:rsid w:val="00B56C05"/>
    <w:rsid w:val="00B60004"/>
    <w:rsid w:val="00B60C9F"/>
    <w:rsid w:val="00B61B5F"/>
    <w:rsid w:val="00B62729"/>
    <w:rsid w:val="00B62D18"/>
    <w:rsid w:val="00B66170"/>
    <w:rsid w:val="00B6732E"/>
    <w:rsid w:val="00B67E6E"/>
    <w:rsid w:val="00B725E3"/>
    <w:rsid w:val="00B72906"/>
    <w:rsid w:val="00B763F9"/>
    <w:rsid w:val="00B767DC"/>
    <w:rsid w:val="00B81603"/>
    <w:rsid w:val="00B82095"/>
    <w:rsid w:val="00B84A44"/>
    <w:rsid w:val="00B92581"/>
    <w:rsid w:val="00B96870"/>
    <w:rsid w:val="00BA17C6"/>
    <w:rsid w:val="00BA1B8F"/>
    <w:rsid w:val="00BA1CA1"/>
    <w:rsid w:val="00BA3B58"/>
    <w:rsid w:val="00BA3BCD"/>
    <w:rsid w:val="00BA489D"/>
    <w:rsid w:val="00BA67F6"/>
    <w:rsid w:val="00BB042C"/>
    <w:rsid w:val="00BB05C0"/>
    <w:rsid w:val="00BB0C97"/>
    <w:rsid w:val="00BB7786"/>
    <w:rsid w:val="00BC06D7"/>
    <w:rsid w:val="00BC0734"/>
    <w:rsid w:val="00BC1079"/>
    <w:rsid w:val="00BC3A03"/>
    <w:rsid w:val="00BD4089"/>
    <w:rsid w:val="00BD5E28"/>
    <w:rsid w:val="00BD7025"/>
    <w:rsid w:val="00BE1DDF"/>
    <w:rsid w:val="00BE1EBD"/>
    <w:rsid w:val="00BE3F72"/>
    <w:rsid w:val="00BE528E"/>
    <w:rsid w:val="00BE64A1"/>
    <w:rsid w:val="00BE7D94"/>
    <w:rsid w:val="00BF016A"/>
    <w:rsid w:val="00BF07E8"/>
    <w:rsid w:val="00BF2AF6"/>
    <w:rsid w:val="00BF42EA"/>
    <w:rsid w:val="00BF5C3C"/>
    <w:rsid w:val="00BF6FDE"/>
    <w:rsid w:val="00BF730A"/>
    <w:rsid w:val="00C0005F"/>
    <w:rsid w:val="00C01AD7"/>
    <w:rsid w:val="00C026C8"/>
    <w:rsid w:val="00C0270C"/>
    <w:rsid w:val="00C02D24"/>
    <w:rsid w:val="00C07266"/>
    <w:rsid w:val="00C10D5A"/>
    <w:rsid w:val="00C13B34"/>
    <w:rsid w:val="00C13BD4"/>
    <w:rsid w:val="00C21227"/>
    <w:rsid w:val="00C219C2"/>
    <w:rsid w:val="00C25366"/>
    <w:rsid w:val="00C269CA"/>
    <w:rsid w:val="00C2785C"/>
    <w:rsid w:val="00C3357D"/>
    <w:rsid w:val="00C33C61"/>
    <w:rsid w:val="00C3738C"/>
    <w:rsid w:val="00C37D13"/>
    <w:rsid w:val="00C40205"/>
    <w:rsid w:val="00C42398"/>
    <w:rsid w:val="00C44A79"/>
    <w:rsid w:val="00C47546"/>
    <w:rsid w:val="00C54CD3"/>
    <w:rsid w:val="00C5634D"/>
    <w:rsid w:val="00C57E5A"/>
    <w:rsid w:val="00C619FE"/>
    <w:rsid w:val="00C643ED"/>
    <w:rsid w:val="00C66AFC"/>
    <w:rsid w:val="00C66F39"/>
    <w:rsid w:val="00C67397"/>
    <w:rsid w:val="00C67675"/>
    <w:rsid w:val="00C702C9"/>
    <w:rsid w:val="00C70CE2"/>
    <w:rsid w:val="00C70E3A"/>
    <w:rsid w:val="00C71AAF"/>
    <w:rsid w:val="00C71ED8"/>
    <w:rsid w:val="00C74507"/>
    <w:rsid w:val="00C8198B"/>
    <w:rsid w:val="00C8750B"/>
    <w:rsid w:val="00C9021F"/>
    <w:rsid w:val="00C92458"/>
    <w:rsid w:val="00C948EE"/>
    <w:rsid w:val="00C94974"/>
    <w:rsid w:val="00C94C82"/>
    <w:rsid w:val="00C950D1"/>
    <w:rsid w:val="00C957A9"/>
    <w:rsid w:val="00C9714F"/>
    <w:rsid w:val="00CA525E"/>
    <w:rsid w:val="00CB0278"/>
    <w:rsid w:val="00CB0E35"/>
    <w:rsid w:val="00CB2180"/>
    <w:rsid w:val="00CB304D"/>
    <w:rsid w:val="00CB529B"/>
    <w:rsid w:val="00CB5408"/>
    <w:rsid w:val="00CB57AA"/>
    <w:rsid w:val="00CB77F0"/>
    <w:rsid w:val="00CC28A7"/>
    <w:rsid w:val="00CC40DD"/>
    <w:rsid w:val="00CC587D"/>
    <w:rsid w:val="00CC5F66"/>
    <w:rsid w:val="00CD19AF"/>
    <w:rsid w:val="00CD228C"/>
    <w:rsid w:val="00CD36DB"/>
    <w:rsid w:val="00CD43D8"/>
    <w:rsid w:val="00CE2EFF"/>
    <w:rsid w:val="00CE4E10"/>
    <w:rsid w:val="00CE5618"/>
    <w:rsid w:val="00CE6A71"/>
    <w:rsid w:val="00CE751E"/>
    <w:rsid w:val="00CF1001"/>
    <w:rsid w:val="00CF52D5"/>
    <w:rsid w:val="00D012FF"/>
    <w:rsid w:val="00D01CC3"/>
    <w:rsid w:val="00D02A0A"/>
    <w:rsid w:val="00D03558"/>
    <w:rsid w:val="00D039B0"/>
    <w:rsid w:val="00D0463B"/>
    <w:rsid w:val="00D06088"/>
    <w:rsid w:val="00D062B1"/>
    <w:rsid w:val="00D0695C"/>
    <w:rsid w:val="00D114DD"/>
    <w:rsid w:val="00D1435D"/>
    <w:rsid w:val="00D14A46"/>
    <w:rsid w:val="00D17E70"/>
    <w:rsid w:val="00D17F19"/>
    <w:rsid w:val="00D2316B"/>
    <w:rsid w:val="00D24854"/>
    <w:rsid w:val="00D256D1"/>
    <w:rsid w:val="00D25727"/>
    <w:rsid w:val="00D30749"/>
    <w:rsid w:val="00D31C22"/>
    <w:rsid w:val="00D35457"/>
    <w:rsid w:val="00D369C2"/>
    <w:rsid w:val="00D43D4F"/>
    <w:rsid w:val="00D45178"/>
    <w:rsid w:val="00D4621F"/>
    <w:rsid w:val="00D47444"/>
    <w:rsid w:val="00D538CC"/>
    <w:rsid w:val="00D53BFE"/>
    <w:rsid w:val="00D55113"/>
    <w:rsid w:val="00D55ED4"/>
    <w:rsid w:val="00D56A77"/>
    <w:rsid w:val="00D571F7"/>
    <w:rsid w:val="00D600DC"/>
    <w:rsid w:val="00D61F7C"/>
    <w:rsid w:val="00D62F9D"/>
    <w:rsid w:val="00D673A1"/>
    <w:rsid w:val="00D71AE8"/>
    <w:rsid w:val="00D73221"/>
    <w:rsid w:val="00D73999"/>
    <w:rsid w:val="00D756E3"/>
    <w:rsid w:val="00D76FEC"/>
    <w:rsid w:val="00D778F3"/>
    <w:rsid w:val="00D8042D"/>
    <w:rsid w:val="00D80E76"/>
    <w:rsid w:val="00D82841"/>
    <w:rsid w:val="00D832A6"/>
    <w:rsid w:val="00D838EB"/>
    <w:rsid w:val="00D84B8F"/>
    <w:rsid w:val="00D8779D"/>
    <w:rsid w:val="00D91C45"/>
    <w:rsid w:val="00D94360"/>
    <w:rsid w:val="00D96DD5"/>
    <w:rsid w:val="00D97428"/>
    <w:rsid w:val="00DA1931"/>
    <w:rsid w:val="00DA4140"/>
    <w:rsid w:val="00DA6321"/>
    <w:rsid w:val="00DA73F7"/>
    <w:rsid w:val="00DB06DA"/>
    <w:rsid w:val="00DB0EC0"/>
    <w:rsid w:val="00DB1D79"/>
    <w:rsid w:val="00DB288E"/>
    <w:rsid w:val="00DB2966"/>
    <w:rsid w:val="00DB4BD1"/>
    <w:rsid w:val="00DB6A1F"/>
    <w:rsid w:val="00DB72CC"/>
    <w:rsid w:val="00DC1140"/>
    <w:rsid w:val="00DC40B5"/>
    <w:rsid w:val="00DC466E"/>
    <w:rsid w:val="00DC7698"/>
    <w:rsid w:val="00DC7FDE"/>
    <w:rsid w:val="00DD6715"/>
    <w:rsid w:val="00DD6C4E"/>
    <w:rsid w:val="00DD7466"/>
    <w:rsid w:val="00DD7ECF"/>
    <w:rsid w:val="00DE0806"/>
    <w:rsid w:val="00DE0B13"/>
    <w:rsid w:val="00DE11ED"/>
    <w:rsid w:val="00DE1C9C"/>
    <w:rsid w:val="00DE3EBA"/>
    <w:rsid w:val="00DE44BA"/>
    <w:rsid w:val="00DE483A"/>
    <w:rsid w:val="00DE4D42"/>
    <w:rsid w:val="00DE4E4D"/>
    <w:rsid w:val="00DE5C97"/>
    <w:rsid w:val="00DF5EF8"/>
    <w:rsid w:val="00DF6636"/>
    <w:rsid w:val="00E012C7"/>
    <w:rsid w:val="00E01CE3"/>
    <w:rsid w:val="00E03DC3"/>
    <w:rsid w:val="00E04E2F"/>
    <w:rsid w:val="00E04F4C"/>
    <w:rsid w:val="00E0678B"/>
    <w:rsid w:val="00E107AB"/>
    <w:rsid w:val="00E133F9"/>
    <w:rsid w:val="00E17F8D"/>
    <w:rsid w:val="00E211E9"/>
    <w:rsid w:val="00E235C4"/>
    <w:rsid w:val="00E3307C"/>
    <w:rsid w:val="00E33947"/>
    <w:rsid w:val="00E369A2"/>
    <w:rsid w:val="00E36C00"/>
    <w:rsid w:val="00E400F7"/>
    <w:rsid w:val="00E41878"/>
    <w:rsid w:val="00E42774"/>
    <w:rsid w:val="00E44AFD"/>
    <w:rsid w:val="00E452A6"/>
    <w:rsid w:val="00E460C0"/>
    <w:rsid w:val="00E46118"/>
    <w:rsid w:val="00E469E2"/>
    <w:rsid w:val="00E5242C"/>
    <w:rsid w:val="00E525CA"/>
    <w:rsid w:val="00E53AF5"/>
    <w:rsid w:val="00E54005"/>
    <w:rsid w:val="00E54DB4"/>
    <w:rsid w:val="00E625F2"/>
    <w:rsid w:val="00E63295"/>
    <w:rsid w:val="00E634FD"/>
    <w:rsid w:val="00E63BF5"/>
    <w:rsid w:val="00E654C1"/>
    <w:rsid w:val="00E7177E"/>
    <w:rsid w:val="00E7220F"/>
    <w:rsid w:val="00E74293"/>
    <w:rsid w:val="00E74B0B"/>
    <w:rsid w:val="00E7678F"/>
    <w:rsid w:val="00E76B00"/>
    <w:rsid w:val="00E804BD"/>
    <w:rsid w:val="00E824E3"/>
    <w:rsid w:val="00E844F4"/>
    <w:rsid w:val="00E8479F"/>
    <w:rsid w:val="00E84CE7"/>
    <w:rsid w:val="00E84DDB"/>
    <w:rsid w:val="00E94FCB"/>
    <w:rsid w:val="00E9676A"/>
    <w:rsid w:val="00E97EDC"/>
    <w:rsid w:val="00EA1BC4"/>
    <w:rsid w:val="00EA3238"/>
    <w:rsid w:val="00EA3ABE"/>
    <w:rsid w:val="00EA42E8"/>
    <w:rsid w:val="00EA6F4D"/>
    <w:rsid w:val="00EA6F60"/>
    <w:rsid w:val="00EB06E0"/>
    <w:rsid w:val="00EB314F"/>
    <w:rsid w:val="00EB35D2"/>
    <w:rsid w:val="00EB4D7B"/>
    <w:rsid w:val="00EB51C2"/>
    <w:rsid w:val="00EB6276"/>
    <w:rsid w:val="00EB75BA"/>
    <w:rsid w:val="00ED013F"/>
    <w:rsid w:val="00ED0D90"/>
    <w:rsid w:val="00ED2D09"/>
    <w:rsid w:val="00ED5ADE"/>
    <w:rsid w:val="00ED6699"/>
    <w:rsid w:val="00ED7AA7"/>
    <w:rsid w:val="00ED7E2B"/>
    <w:rsid w:val="00EE177B"/>
    <w:rsid w:val="00EE177E"/>
    <w:rsid w:val="00EE4735"/>
    <w:rsid w:val="00EE4A3C"/>
    <w:rsid w:val="00EE577E"/>
    <w:rsid w:val="00EE5CE7"/>
    <w:rsid w:val="00EE65AC"/>
    <w:rsid w:val="00EF473D"/>
    <w:rsid w:val="00EF7E0B"/>
    <w:rsid w:val="00F05A52"/>
    <w:rsid w:val="00F07234"/>
    <w:rsid w:val="00F10597"/>
    <w:rsid w:val="00F1167C"/>
    <w:rsid w:val="00F12E60"/>
    <w:rsid w:val="00F13448"/>
    <w:rsid w:val="00F14156"/>
    <w:rsid w:val="00F17638"/>
    <w:rsid w:val="00F235E1"/>
    <w:rsid w:val="00F26E4A"/>
    <w:rsid w:val="00F27476"/>
    <w:rsid w:val="00F3159F"/>
    <w:rsid w:val="00F3349F"/>
    <w:rsid w:val="00F3413F"/>
    <w:rsid w:val="00F354E5"/>
    <w:rsid w:val="00F3598A"/>
    <w:rsid w:val="00F40440"/>
    <w:rsid w:val="00F410A9"/>
    <w:rsid w:val="00F53241"/>
    <w:rsid w:val="00F53669"/>
    <w:rsid w:val="00F54DB4"/>
    <w:rsid w:val="00F71709"/>
    <w:rsid w:val="00F723C3"/>
    <w:rsid w:val="00F72E61"/>
    <w:rsid w:val="00F73504"/>
    <w:rsid w:val="00F7578F"/>
    <w:rsid w:val="00F770CF"/>
    <w:rsid w:val="00F775B5"/>
    <w:rsid w:val="00F81474"/>
    <w:rsid w:val="00F83055"/>
    <w:rsid w:val="00F859E3"/>
    <w:rsid w:val="00F87CEE"/>
    <w:rsid w:val="00F92CDF"/>
    <w:rsid w:val="00F92D58"/>
    <w:rsid w:val="00F92FE5"/>
    <w:rsid w:val="00FA12E8"/>
    <w:rsid w:val="00FA3D93"/>
    <w:rsid w:val="00FB068B"/>
    <w:rsid w:val="00FB2ECA"/>
    <w:rsid w:val="00FB3C44"/>
    <w:rsid w:val="00FB4B35"/>
    <w:rsid w:val="00FB5F4A"/>
    <w:rsid w:val="00FC0D06"/>
    <w:rsid w:val="00FC11F2"/>
    <w:rsid w:val="00FC1245"/>
    <w:rsid w:val="00FC2101"/>
    <w:rsid w:val="00FC22F6"/>
    <w:rsid w:val="00FC2651"/>
    <w:rsid w:val="00FC4C4E"/>
    <w:rsid w:val="00FD090F"/>
    <w:rsid w:val="00FD1829"/>
    <w:rsid w:val="00FD226E"/>
    <w:rsid w:val="00FD3EDF"/>
    <w:rsid w:val="00FD50FE"/>
    <w:rsid w:val="00FD61F4"/>
    <w:rsid w:val="00FD726C"/>
    <w:rsid w:val="00FE4CDC"/>
    <w:rsid w:val="00FE5594"/>
    <w:rsid w:val="00FE5D08"/>
    <w:rsid w:val="00FE63EA"/>
    <w:rsid w:val="00FE6745"/>
    <w:rsid w:val="00FE6E1E"/>
    <w:rsid w:val="00FF0292"/>
    <w:rsid w:val="00FF1D0D"/>
    <w:rsid w:val="00FF2B90"/>
    <w:rsid w:val="00FF45C4"/>
    <w:rsid w:val="0772C5FE"/>
    <w:rsid w:val="0E6BB309"/>
    <w:rsid w:val="1A5A4457"/>
    <w:rsid w:val="1C9CC70D"/>
    <w:rsid w:val="1E749B78"/>
    <w:rsid w:val="1F16F8EE"/>
    <w:rsid w:val="20CE648A"/>
    <w:rsid w:val="2B2432B8"/>
    <w:rsid w:val="2D297DF7"/>
    <w:rsid w:val="3822706C"/>
    <w:rsid w:val="4707BE11"/>
    <w:rsid w:val="4AD29836"/>
    <w:rsid w:val="52ABC1FB"/>
    <w:rsid w:val="56F89705"/>
    <w:rsid w:val="60104B70"/>
    <w:rsid w:val="638AD43B"/>
    <w:rsid w:val="7436EE86"/>
    <w:rsid w:val="7B2871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35C0E9"/>
  <w15:docId w15:val="{41753D71-AEFA-4D92-80AA-A0F5040DF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19FA"/>
    <w:pPr>
      <w:spacing w:after="0" w:line="240" w:lineRule="auto"/>
    </w:pPr>
    <w:rPr>
      <w:rFonts w:ascii="ＭＳ Ｐゴシック" w:eastAsia="ＭＳ Ｐゴシック" w:hAnsi="ＭＳ Ｐゴシック" w:cs="ＭＳ Ｐゴシック"/>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D0695C"/>
    <w:rPr>
      <w:color w:val="0033CC"/>
      <w:u w:val="single"/>
    </w:rPr>
  </w:style>
  <w:style w:type="character" w:styleId="a4">
    <w:name w:val="annotation reference"/>
    <w:semiHidden/>
    <w:unhideWhenUsed/>
    <w:rsid w:val="00D0695C"/>
    <w:rPr>
      <w:sz w:val="18"/>
      <w:szCs w:val="18"/>
    </w:rPr>
  </w:style>
  <w:style w:type="paragraph" w:styleId="a5">
    <w:name w:val="annotation text"/>
    <w:basedOn w:val="a"/>
    <w:link w:val="a6"/>
    <w:unhideWhenUsed/>
    <w:rsid w:val="00D0695C"/>
    <w:pPr>
      <w:spacing w:line="480" w:lineRule="auto"/>
    </w:pPr>
    <w:rPr>
      <w:rFonts w:ascii="Times New Roman" w:eastAsia="Times New Roman" w:hAnsi="Times New Roman" w:cs="Times New Roman"/>
      <w:lang w:val="en-GB" w:eastAsia="en-GB"/>
    </w:rPr>
  </w:style>
  <w:style w:type="character" w:customStyle="1" w:styleId="a6">
    <w:name w:val="コメント文字列 (文字)"/>
    <w:basedOn w:val="a0"/>
    <w:link w:val="a5"/>
    <w:rsid w:val="00D0695C"/>
    <w:rPr>
      <w:rFonts w:ascii="Times New Roman" w:eastAsia="Times New Roman" w:hAnsi="Times New Roman" w:cs="Times New Roman"/>
      <w:sz w:val="24"/>
      <w:szCs w:val="24"/>
      <w:lang w:val="en-GB" w:eastAsia="en-GB"/>
    </w:rPr>
  </w:style>
  <w:style w:type="paragraph" w:customStyle="1" w:styleId="Articletitle">
    <w:name w:val="Article title"/>
    <w:basedOn w:val="a"/>
    <w:next w:val="a"/>
    <w:qFormat/>
    <w:rsid w:val="00D0695C"/>
    <w:pPr>
      <w:spacing w:after="120" w:line="360" w:lineRule="auto"/>
    </w:pPr>
    <w:rPr>
      <w:rFonts w:ascii="Times New Roman" w:eastAsia="Times New Roman" w:hAnsi="Times New Roman" w:cs="Times New Roman"/>
      <w:b/>
      <w:sz w:val="28"/>
      <w:lang w:val="en-GB" w:eastAsia="en-GB"/>
    </w:rPr>
  </w:style>
  <w:style w:type="paragraph" w:customStyle="1" w:styleId="Authornames">
    <w:name w:val="Author names"/>
    <w:basedOn w:val="a"/>
    <w:next w:val="a"/>
    <w:qFormat/>
    <w:rsid w:val="00D0695C"/>
    <w:pPr>
      <w:spacing w:before="240" w:line="360" w:lineRule="auto"/>
    </w:pPr>
    <w:rPr>
      <w:rFonts w:ascii="Times New Roman" w:eastAsia="Times New Roman" w:hAnsi="Times New Roman" w:cs="Times New Roman"/>
      <w:sz w:val="28"/>
      <w:lang w:val="en-GB" w:eastAsia="en-GB"/>
    </w:rPr>
  </w:style>
  <w:style w:type="paragraph" w:customStyle="1" w:styleId="Affiliation">
    <w:name w:val="Affiliation"/>
    <w:basedOn w:val="a"/>
    <w:qFormat/>
    <w:rsid w:val="00D0695C"/>
    <w:pPr>
      <w:spacing w:before="240" w:line="360" w:lineRule="auto"/>
    </w:pPr>
    <w:rPr>
      <w:rFonts w:ascii="Times New Roman" w:eastAsia="Times New Roman" w:hAnsi="Times New Roman" w:cs="Times New Roman"/>
      <w:i/>
      <w:lang w:val="en-GB" w:eastAsia="en-GB"/>
    </w:rPr>
  </w:style>
  <w:style w:type="paragraph" w:customStyle="1" w:styleId="Correspondencedetails">
    <w:name w:val="Correspondence details"/>
    <w:basedOn w:val="a"/>
    <w:qFormat/>
    <w:rsid w:val="00D0695C"/>
    <w:pPr>
      <w:spacing w:before="240" w:line="360" w:lineRule="auto"/>
    </w:pPr>
    <w:rPr>
      <w:rFonts w:ascii="Times New Roman" w:eastAsia="Times New Roman" w:hAnsi="Times New Roman" w:cs="Times New Roman"/>
      <w:lang w:val="en-GB" w:eastAsia="en-GB"/>
    </w:rPr>
  </w:style>
  <w:style w:type="paragraph" w:styleId="a7">
    <w:name w:val="Balloon Text"/>
    <w:basedOn w:val="a"/>
    <w:link w:val="a8"/>
    <w:uiPriority w:val="99"/>
    <w:semiHidden/>
    <w:unhideWhenUsed/>
    <w:rsid w:val="00D0695C"/>
    <w:rPr>
      <w:rFonts w:ascii="Tahoma" w:hAnsi="Tahoma" w:cs="Tahoma"/>
      <w:sz w:val="16"/>
      <w:szCs w:val="16"/>
    </w:rPr>
  </w:style>
  <w:style w:type="character" w:customStyle="1" w:styleId="a8">
    <w:name w:val="吹き出し (文字)"/>
    <w:basedOn w:val="a0"/>
    <w:link w:val="a7"/>
    <w:uiPriority w:val="99"/>
    <w:semiHidden/>
    <w:rsid w:val="00D0695C"/>
    <w:rPr>
      <w:rFonts w:ascii="Tahoma" w:eastAsia="ＭＳ Ｐゴシック" w:hAnsi="Tahoma" w:cs="Tahoma"/>
      <w:sz w:val="16"/>
      <w:szCs w:val="16"/>
    </w:rPr>
  </w:style>
  <w:style w:type="paragraph" w:styleId="Web">
    <w:name w:val="Normal (Web)"/>
    <w:basedOn w:val="a"/>
    <w:uiPriority w:val="99"/>
    <w:unhideWhenUsed/>
    <w:rsid w:val="00D0695C"/>
    <w:pPr>
      <w:spacing w:before="100" w:beforeAutospacing="1" w:after="100" w:afterAutospacing="1"/>
    </w:pPr>
    <w:rPr>
      <w:rFonts w:ascii="Times New Roman" w:eastAsia="Times New Roman" w:hAnsi="Times New Roman" w:cs="Times New Roman"/>
    </w:rPr>
  </w:style>
  <w:style w:type="paragraph" w:styleId="a9">
    <w:name w:val="footer"/>
    <w:basedOn w:val="a"/>
    <w:link w:val="aa"/>
    <w:uiPriority w:val="99"/>
    <w:semiHidden/>
    <w:unhideWhenUsed/>
    <w:rsid w:val="00645D73"/>
    <w:pPr>
      <w:tabs>
        <w:tab w:val="center" w:pos="4252"/>
        <w:tab w:val="right" w:pos="8504"/>
      </w:tabs>
      <w:snapToGrid w:val="0"/>
    </w:pPr>
  </w:style>
  <w:style w:type="character" w:customStyle="1" w:styleId="aa">
    <w:name w:val="フッター (文字)"/>
    <w:basedOn w:val="a0"/>
    <w:link w:val="a9"/>
    <w:uiPriority w:val="99"/>
    <w:semiHidden/>
    <w:rsid w:val="00645D73"/>
    <w:rPr>
      <w:rFonts w:ascii="ＭＳ Ｐゴシック" w:eastAsia="ＭＳ Ｐゴシック" w:hAnsi="ＭＳ Ｐゴシック" w:cs="ＭＳ Ｐゴシック"/>
      <w:sz w:val="24"/>
      <w:szCs w:val="24"/>
    </w:rPr>
  </w:style>
  <w:style w:type="paragraph" w:styleId="ab">
    <w:name w:val="header"/>
    <w:basedOn w:val="a"/>
    <w:link w:val="ac"/>
    <w:uiPriority w:val="99"/>
    <w:unhideWhenUsed/>
    <w:rsid w:val="00645D73"/>
    <w:pPr>
      <w:tabs>
        <w:tab w:val="center" w:pos="4252"/>
        <w:tab w:val="right" w:pos="8504"/>
      </w:tabs>
      <w:snapToGrid w:val="0"/>
    </w:pPr>
  </w:style>
  <w:style w:type="character" w:customStyle="1" w:styleId="ac">
    <w:name w:val="ヘッダー (文字)"/>
    <w:basedOn w:val="a0"/>
    <w:link w:val="ab"/>
    <w:uiPriority w:val="99"/>
    <w:rsid w:val="00645D73"/>
    <w:rPr>
      <w:rFonts w:ascii="ＭＳ Ｐゴシック" w:eastAsia="ＭＳ Ｐゴシック" w:hAnsi="ＭＳ Ｐゴシック" w:cs="ＭＳ Ｐゴシック"/>
      <w:sz w:val="24"/>
      <w:szCs w:val="24"/>
    </w:rPr>
  </w:style>
  <w:style w:type="character" w:styleId="ad">
    <w:name w:val="page number"/>
    <w:basedOn w:val="a0"/>
    <w:rsid w:val="00645D73"/>
  </w:style>
  <w:style w:type="character" w:styleId="ae">
    <w:name w:val="line number"/>
    <w:basedOn w:val="a0"/>
    <w:uiPriority w:val="99"/>
    <w:semiHidden/>
    <w:unhideWhenUsed/>
    <w:rsid w:val="00645D73"/>
  </w:style>
  <w:style w:type="paragraph" w:customStyle="1" w:styleId="1">
    <w:name w:val="文献目録1"/>
    <w:basedOn w:val="a"/>
    <w:link w:val="Bibliography"/>
    <w:rsid w:val="00765BED"/>
    <w:pPr>
      <w:tabs>
        <w:tab w:val="left" w:pos="260"/>
      </w:tabs>
      <w:spacing w:after="240"/>
      <w:ind w:left="264" w:hanging="264"/>
    </w:pPr>
    <w:rPr>
      <w:rFonts w:ascii="Arial" w:eastAsia="Times New Roman" w:hAnsi="Arial" w:cs="Arial"/>
      <w:lang w:eastAsia="en-GB"/>
    </w:rPr>
  </w:style>
  <w:style w:type="character" w:customStyle="1" w:styleId="Bibliography">
    <w:name w:val="Bibliography (文字)"/>
    <w:basedOn w:val="a0"/>
    <w:link w:val="1"/>
    <w:rsid w:val="00765BED"/>
    <w:rPr>
      <w:rFonts w:ascii="Arial" w:eastAsia="Times New Roman" w:hAnsi="Arial" w:cs="Arial"/>
      <w:sz w:val="24"/>
      <w:szCs w:val="24"/>
      <w:lang w:eastAsia="en-GB"/>
    </w:rPr>
  </w:style>
  <w:style w:type="paragraph" w:styleId="af">
    <w:name w:val="annotation subject"/>
    <w:basedOn w:val="a5"/>
    <w:next w:val="a5"/>
    <w:link w:val="af0"/>
    <w:uiPriority w:val="99"/>
    <w:semiHidden/>
    <w:unhideWhenUsed/>
    <w:rsid w:val="00BC3A03"/>
    <w:pPr>
      <w:spacing w:line="240" w:lineRule="auto"/>
    </w:pPr>
    <w:rPr>
      <w:rFonts w:ascii="ＭＳ Ｐゴシック" w:eastAsia="ＭＳ Ｐゴシック" w:hAnsi="ＭＳ Ｐゴシック" w:cs="ＭＳ Ｐゴシック"/>
      <w:b/>
      <w:bCs/>
      <w:sz w:val="20"/>
      <w:szCs w:val="20"/>
      <w:lang w:val="en-US" w:eastAsia="ja-JP"/>
    </w:rPr>
  </w:style>
  <w:style w:type="character" w:customStyle="1" w:styleId="af0">
    <w:name w:val="コメント内容 (文字)"/>
    <w:basedOn w:val="a6"/>
    <w:link w:val="af"/>
    <w:uiPriority w:val="99"/>
    <w:semiHidden/>
    <w:rsid w:val="00BC3A03"/>
    <w:rPr>
      <w:rFonts w:ascii="ＭＳ Ｐゴシック" w:eastAsia="ＭＳ Ｐゴシック" w:hAnsi="ＭＳ Ｐゴシック" w:cs="ＭＳ Ｐゴシック"/>
      <w:b/>
      <w:bCs/>
      <w:sz w:val="20"/>
      <w:szCs w:val="20"/>
      <w:lang w:val="en-GB" w:eastAsia="en-GB"/>
    </w:rPr>
  </w:style>
  <w:style w:type="character" w:customStyle="1" w:styleId="normaltextrun">
    <w:name w:val="normaltextrun"/>
    <w:basedOn w:val="a0"/>
    <w:rsid w:val="00AC2F2E"/>
  </w:style>
  <w:style w:type="character" w:customStyle="1" w:styleId="10">
    <w:name w:val="未解決のメンション1"/>
    <w:basedOn w:val="a0"/>
    <w:uiPriority w:val="99"/>
    <w:semiHidden/>
    <w:unhideWhenUsed/>
    <w:rsid w:val="00486710"/>
    <w:rPr>
      <w:color w:val="605E5C"/>
      <w:shd w:val="clear" w:color="auto" w:fill="E1DFDD"/>
    </w:rPr>
  </w:style>
  <w:style w:type="paragraph" w:styleId="af1">
    <w:name w:val="List Paragraph"/>
    <w:basedOn w:val="a"/>
    <w:uiPriority w:val="34"/>
    <w:qFormat/>
    <w:rsid w:val="008F2B8B"/>
    <w:pPr>
      <w:ind w:leftChars="400" w:left="840"/>
    </w:pPr>
  </w:style>
  <w:style w:type="character" w:styleId="af2">
    <w:name w:val="Strong"/>
    <w:basedOn w:val="a0"/>
    <w:uiPriority w:val="22"/>
    <w:qFormat/>
    <w:rsid w:val="00203BE3"/>
    <w:rPr>
      <w:b/>
      <w:bCs/>
    </w:rPr>
  </w:style>
  <w:style w:type="paragraph" w:customStyle="1" w:styleId="2">
    <w:name w:val="文献目録2"/>
    <w:basedOn w:val="a"/>
    <w:link w:val="Bibliography1"/>
    <w:rsid w:val="00901F67"/>
    <w:pPr>
      <w:tabs>
        <w:tab w:val="left" w:pos="260"/>
      </w:tabs>
      <w:autoSpaceDE w:val="0"/>
      <w:autoSpaceDN w:val="0"/>
      <w:adjustRightInd w:val="0"/>
      <w:spacing w:after="240"/>
      <w:ind w:left="264" w:hanging="264"/>
    </w:pPr>
    <w:rPr>
      <w:rFonts w:ascii="Arial" w:hAnsi="Arial" w:cs="Arial"/>
    </w:rPr>
  </w:style>
  <w:style w:type="character" w:customStyle="1" w:styleId="Bibliography1">
    <w:name w:val="Bibliography (文字)1"/>
    <w:basedOn w:val="a0"/>
    <w:link w:val="2"/>
    <w:rsid w:val="00901F67"/>
    <w:rPr>
      <w:rFonts w:ascii="Arial" w:eastAsia="ＭＳ Ｐゴシック" w:hAnsi="Arial" w:cs="Arial"/>
      <w:sz w:val="24"/>
      <w:szCs w:val="24"/>
    </w:rPr>
  </w:style>
  <w:style w:type="paragraph" w:customStyle="1" w:styleId="3">
    <w:name w:val="文献目録3"/>
    <w:basedOn w:val="a"/>
    <w:link w:val="Bibliography2"/>
    <w:rsid w:val="008E029A"/>
    <w:pPr>
      <w:tabs>
        <w:tab w:val="left" w:pos="380"/>
      </w:tabs>
      <w:spacing w:after="240"/>
      <w:ind w:left="384" w:hanging="384"/>
    </w:pPr>
    <w:rPr>
      <w:rFonts w:ascii="Arial" w:hAnsi="Arial" w:cs="Arial"/>
      <w:color w:val="000000" w:themeColor="text1"/>
    </w:rPr>
  </w:style>
  <w:style w:type="character" w:customStyle="1" w:styleId="Bibliography2">
    <w:name w:val="Bibliography (文字)2"/>
    <w:basedOn w:val="a0"/>
    <w:link w:val="3"/>
    <w:rsid w:val="008E029A"/>
    <w:rPr>
      <w:rFonts w:ascii="Arial" w:eastAsia="ＭＳ Ｐゴシック" w:hAnsi="Arial" w:cs="Arial"/>
      <w:color w:val="000000" w:themeColor="text1"/>
      <w:sz w:val="24"/>
      <w:szCs w:val="24"/>
    </w:rPr>
  </w:style>
  <w:style w:type="paragraph" w:customStyle="1" w:styleId="4">
    <w:name w:val="文献目録4"/>
    <w:basedOn w:val="a"/>
    <w:link w:val="Bibliography3"/>
    <w:rsid w:val="003106C6"/>
    <w:pPr>
      <w:tabs>
        <w:tab w:val="left" w:pos="380"/>
      </w:tabs>
      <w:spacing w:line="480" w:lineRule="auto"/>
      <w:ind w:left="720" w:hanging="720"/>
    </w:pPr>
    <w:rPr>
      <w:rFonts w:ascii="Arial" w:hAnsi="Arial" w:cs="Arial"/>
    </w:rPr>
  </w:style>
  <w:style w:type="character" w:customStyle="1" w:styleId="Bibliography3">
    <w:name w:val="Bibliography (文字)3"/>
    <w:basedOn w:val="a0"/>
    <w:link w:val="4"/>
    <w:rsid w:val="003106C6"/>
    <w:rPr>
      <w:rFonts w:ascii="Arial" w:eastAsia="ＭＳ Ｐゴシック" w:hAnsi="Arial" w:cs="Arial"/>
      <w:sz w:val="24"/>
      <w:szCs w:val="24"/>
    </w:rPr>
  </w:style>
  <w:style w:type="paragraph" w:customStyle="1" w:styleId="msonormal0">
    <w:name w:val="msonormal"/>
    <w:basedOn w:val="a"/>
    <w:rsid w:val="00BF42EA"/>
    <w:pPr>
      <w:spacing w:before="100" w:beforeAutospacing="1" w:after="100" w:afterAutospacing="1"/>
    </w:pPr>
  </w:style>
  <w:style w:type="paragraph" w:customStyle="1" w:styleId="5">
    <w:name w:val="文献目録5"/>
    <w:basedOn w:val="a"/>
    <w:link w:val="Bibliography4"/>
    <w:rsid w:val="000C3D20"/>
    <w:pPr>
      <w:tabs>
        <w:tab w:val="left" w:pos="380"/>
      </w:tabs>
      <w:spacing w:after="240"/>
      <w:ind w:left="384" w:hanging="384"/>
    </w:pPr>
    <w:rPr>
      <w:rFonts w:ascii="Arial" w:hAnsi="Arial" w:cs="Arial"/>
    </w:rPr>
  </w:style>
  <w:style w:type="character" w:customStyle="1" w:styleId="Bibliography4">
    <w:name w:val="Bibliography (文字)4"/>
    <w:basedOn w:val="a0"/>
    <w:link w:val="5"/>
    <w:rsid w:val="000C3D20"/>
    <w:rPr>
      <w:rFonts w:ascii="Arial" w:eastAsia="ＭＳ Ｐゴシック" w:hAnsi="Arial" w:cs="Arial"/>
      <w:sz w:val="24"/>
      <w:szCs w:val="24"/>
    </w:rPr>
  </w:style>
  <w:style w:type="paragraph" w:customStyle="1" w:styleId="ng-star-inserted">
    <w:name w:val="ng-star-inserted"/>
    <w:basedOn w:val="a"/>
    <w:rsid w:val="005C7C43"/>
    <w:pPr>
      <w:spacing w:before="100" w:beforeAutospacing="1" w:after="100" w:afterAutospacing="1"/>
    </w:pPr>
  </w:style>
  <w:style w:type="character" w:customStyle="1" w:styleId="ng-star-inserted1">
    <w:name w:val="ng-star-inserted1"/>
    <w:basedOn w:val="a0"/>
    <w:rsid w:val="005C7C43"/>
  </w:style>
  <w:style w:type="paragraph" w:customStyle="1" w:styleId="6">
    <w:name w:val="文献目録6"/>
    <w:basedOn w:val="a"/>
    <w:link w:val="Bibliography5"/>
    <w:rsid w:val="00484E4B"/>
    <w:pPr>
      <w:spacing w:line="480" w:lineRule="auto"/>
      <w:ind w:left="720" w:hanging="720"/>
    </w:pPr>
    <w:rPr>
      <w:rFonts w:ascii="Arial" w:hAnsi="Arial" w:cs="Arial"/>
    </w:rPr>
  </w:style>
  <w:style w:type="character" w:customStyle="1" w:styleId="Bibliography5">
    <w:name w:val="Bibliography (文字)5"/>
    <w:basedOn w:val="a0"/>
    <w:link w:val="6"/>
    <w:rsid w:val="00484E4B"/>
    <w:rPr>
      <w:rFonts w:ascii="Arial" w:eastAsia="ＭＳ Ｐゴシック" w:hAnsi="Arial" w:cs="Arial"/>
      <w:sz w:val="24"/>
      <w:szCs w:val="24"/>
    </w:rPr>
  </w:style>
  <w:style w:type="paragraph" w:styleId="af3">
    <w:name w:val="Revision"/>
    <w:hidden/>
    <w:uiPriority w:val="99"/>
    <w:semiHidden/>
    <w:rsid w:val="00FC2651"/>
    <w:pPr>
      <w:spacing w:after="0" w:line="240" w:lineRule="auto"/>
    </w:pPr>
    <w:rPr>
      <w:rFonts w:ascii="ＭＳ Ｐゴシック" w:eastAsia="ＭＳ Ｐゴシック" w:hAnsi="ＭＳ Ｐゴシック" w:cs="ＭＳ Ｐゴシック"/>
      <w:sz w:val="24"/>
      <w:szCs w:val="24"/>
    </w:rPr>
  </w:style>
  <w:style w:type="character" w:customStyle="1" w:styleId="20">
    <w:name w:val="未解決のメンション2"/>
    <w:basedOn w:val="a0"/>
    <w:uiPriority w:val="99"/>
    <w:rsid w:val="00542E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58651">
      <w:bodyDiv w:val="1"/>
      <w:marLeft w:val="0"/>
      <w:marRight w:val="0"/>
      <w:marTop w:val="0"/>
      <w:marBottom w:val="0"/>
      <w:divBdr>
        <w:top w:val="none" w:sz="0" w:space="0" w:color="auto"/>
        <w:left w:val="none" w:sz="0" w:space="0" w:color="auto"/>
        <w:bottom w:val="none" w:sz="0" w:space="0" w:color="auto"/>
        <w:right w:val="none" w:sz="0" w:space="0" w:color="auto"/>
      </w:divBdr>
    </w:div>
    <w:div w:id="322468983">
      <w:bodyDiv w:val="1"/>
      <w:marLeft w:val="0"/>
      <w:marRight w:val="0"/>
      <w:marTop w:val="0"/>
      <w:marBottom w:val="0"/>
      <w:divBdr>
        <w:top w:val="none" w:sz="0" w:space="0" w:color="auto"/>
        <w:left w:val="none" w:sz="0" w:space="0" w:color="auto"/>
        <w:bottom w:val="none" w:sz="0" w:space="0" w:color="auto"/>
        <w:right w:val="none" w:sz="0" w:space="0" w:color="auto"/>
      </w:divBdr>
    </w:div>
    <w:div w:id="609168419">
      <w:bodyDiv w:val="1"/>
      <w:marLeft w:val="0"/>
      <w:marRight w:val="0"/>
      <w:marTop w:val="0"/>
      <w:marBottom w:val="0"/>
      <w:divBdr>
        <w:top w:val="none" w:sz="0" w:space="0" w:color="auto"/>
        <w:left w:val="none" w:sz="0" w:space="0" w:color="auto"/>
        <w:bottom w:val="none" w:sz="0" w:space="0" w:color="auto"/>
        <w:right w:val="none" w:sz="0" w:space="0" w:color="auto"/>
      </w:divBdr>
    </w:div>
    <w:div w:id="1252010830">
      <w:bodyDiv w:val="1"/>
      <w:marLeft w:val="0"/>
      <w:marRight w:val="0"/>
      <w:marTop w:val="0"/>
      <w:marBottom w:val="0"/>
      <w:divBdr>
        <w:top w:val="none" w:sz="0" w:space="0" w:color="auto"/>
        <w:left w:val="none" w:sz="0" w:space="0" w:color="auto"/>
        <w:bottom w:val="none" w:sz="0" w:space="0" w:color="auto"/>
        <w:right w:val="none" w:sz="0" w:space="0" w:color="auto"/>
      </w:divBdr>
    </w:div>
    <w:div w:id="1267349767">
      <w:bodyDiv w:val="1"/>
      <w:marLeft w:val="0"/>
      <w:marRight w:val="0"/>
      <w:marTop w:val="0"/>
      <w:marBottom w:val="0"/>
      <w:divBdr>
        <w:top w:val="none" w:sz="0" w:space="0" w:color="auto"/>
        <w:left w:val="none" w:sz="0" w:space="0" w:color="auto"/>
        <w:bottom w:val="none" w:sz="0" w:space="0" w:color="auto"/>
        <w:right w:val="none" w:sz="0" w:space="0" w:color="auto"/>
      </w:divBdr>
    </w:div>
    <w:div w:id="1324313350">
      <w:bodyDiv w:val="1"/>
      <w:marLeft w:val="0"/>
      <w:marRight w:val="0"/>
      <w:marTop w:val="0"/>
      <w:marBottom w:val="0"/>
      <w:divBdr>
        <w:top w:val="none" w:sz="0" w:space="0" w:color="auto"/>
        <w:left w:val="none" w:sz="0" w:space="0" w:color="auto"/>
        <w:bottom w:val="none" w:sz="0" w:space="0" w:color="auto"/>
        <w:right w:val="none" w:sz="0" w:space="0" w:color="auto"/>
      </w:divBdr>
    </w:div>
    <w:div w:id="1380662721">
      <w:bodyDiv w:val="1"/>
      <w:marLeft w:val="0"/>
      <w:marRight w:val="0"/>
      <w:marTop w:val="0"/>
      <w:marBottom w:val="0"/>
      <w:divBdr>
        <w:top w:val="none" w:sz="0" w:space="0" w:color="auto"/>
        <w:left w:val="none" w:sz="0" w:space="0" w:color="auto"/>
        <w:bottom w:val="none" w:sz="0" w:space="0" w:color="auto"/>
        <w:right w:val="none" w:sz="0" w:space="0" w:color="auto"/>
      </w:divBdr>
    </w:div>
    <w:div w:id="1406294627">
      <w:bodyDiv w:val="1"/>
      <w:marLeft w:val="0"/>
      <w:marRight w:val="0"/>
      <w:marTop w:val="0"/>
      <w:marBottom w:val="0"/>
      <w:divBdr>
        <w:top w:val="none" w:sz="0" w:space="0" w:color="auto"/>
        <w:left w:val="none" w:sz="0" w:space="0" w:color="auto"/>
        <w:bottom w:val="none" w:sz="0" w:space="0" w:color="auto"/>
        <w:right w:val="none" w:sz="0" w:space="0" w:color="auto"/>
      </w:divBdr>
    </w:div>
    <w:div w:id="1601990225">
      <w:bodyDiv w:val="1"/>
      <w:marLeft w:val="0"/>
      <w:marRight w:val="0"/>
      <w:marTop w:val="0"/>
      <w:marBottom w:val="0"/>
      <w:divBdr>
        <w:top w:val="none" w:sz="0" w:space="0" w:color="auto"/>
        <w:left w:val="none" w:sz="0" w:space="0" w:color="auto"/>
        <w:bottom w:val="none" w:sz="0" w:space="0" w:color="auto"/>
        <w:right w:val="none" w:sz="0" w:space="0" w:color="auto"/>
      </w:divBdr>
    </w:div>
    <w:div w:id="1753815836">
      <w:bodyDiv w:val="1"/>
      <w:marLeft w:val="0"/>
      <w:marRight w:val="0"/>
      <w:marTop w:val="0"/>
      <w:marBottom w:val="0"/>
      <w:divBdr>
        <w:top w:val="none" w:sz="0" w:space="0" w:color="auto"/>
        <w:left w:val="none" w:sz="0" w:space="0" w:color="auto"/>
        <w:bottom w:val="none" w:sz="0" w:space="0" w:color="auto"/>
        <w:right w:val="none" w:sz="0" w:space="0" w:color="auto"/>
      </w:divBdr>
    </w:div>
    <w:div w:id="1769737941">
      <w:bodyDiv w:val="1"/>
      <w:marLeft w:val="0"/>
      <w:marRight w:val="0"/>
      <w:marTop w:val="0"/>
      <w:marBottom w:val="0"/>
      <w:divBdr>
        <w:top w:val="none" w:sz="0" w:space="0" w:color="auto"/>
        <w:left w:val="none" w:sz="0" w:space="0" w:color="auto"/>
        <w:bottom w:val="none" w:sz="0" w:space="0" w:color="auto"/>
        <w:right w:val="none" w:sz="0" w:space="0" w:color="auto"/>
      </w:divBdr>
    </w:div>
    <w:div w:id="1772821886">
      <w:bodyDiv w:val="1"/>
      <w:marLeft w:val="0"/>
      <w:marRight w:val="0"/>
      <w:marTop w:val="0"/>
      <w:marBottom w:val="0"/>
      <w:divBdr>
        <w:top w:val="none" w:sz="0" w:space="0" w:color="auto"/>
        <w:left w:val="none" w:sz="0" w:space="0" w:color="auto"/>
        <w:bottom w:val="none" w:sz="0" w:space="0" w:color="auto"/>
        <w:right w:val="none" w:sz="0" w:space="0" w:color="auto"/>
      </w:divBdr>
    </w:div>
    <w:div w:id="1934433204">
      <w:bodyDiv w:val="1"/>
      <w:marLeft w:val="0"/>
      <w:marRight w:val="0"/>
      <w:marTop w:val="0"/>
      <w:marBottom w:val="0"/>
      <w:divBdr>
        <w:top w:val="none" w:sz="0" w:space="0" w:color="auto"/>
        <w:left w:val="none" w:sz="0" w:space="0" w:color="auto"/>
        <w:bottom w:val="none" w:sz="0" w:space="0" w:color="auto"/>
        <w:right w:val="none" w:sz="0" w:space="0" w:color="auto"/>
      </w:divBdr>
    </w:div>
    <w:div w:id="1937902368">
      <w:bodyDiv w:val="1"/>
      <w:marLeft w:val="0"/>
      <w:marRight w:val="0"/>
      <w:marTop w:val="0"/>
      <w:marBottom w:val="0"/>
      <w:divBdr>
        <w:top w:val="none" w:sz="0" w:space="0" w:color="auto"/>
        <w:left w:val="none" w:sz="0" w:space="0" w:color="auto"/>
        <w:bottom w:val="none" w:sz="0" w:space="0" w:color="auto"/>
        <w:right w:val="none" w:sz="0" w:space="0" w:color="auto"/>
      </w:divBdr>
    </w:div>
    <w:div w:id="2063598483">
      <w:bodyDiv w:val="1"/>
      <w:marLeft w:val="0"/>
      <w:marRight w:val="0"/>
      <w:marTop w:val="0"/>
      <w:marBottom w:val="0"/>
      <w:divBdr>
        <w:top w:val="none" w:sz="0" w:space="0" w:color="auto"/>
        <w:left w:val="none" w:sz="0" w:space="0" w:color="auto"/>
        <w:bottom w:val="none" w:sz="0" w:space="0" w:color="auto"/>
        <w:right w:val="none" w:sz="0" w:space="0" w:color="auto"/>
      </w:divBdr>
    </w:div>
    <w:div w:id="2098164516">
      <w:bodyDiv w:val="1"/>
      <w:marLeft w:val="0"/>
      <w:marRight w:val="0"/>
      <w:marTop w:val="0"/>
      <w:marBottom w:val="0"/>
      <w:divBdr>
        <w:top w:val="none" w:sz="0" w:space="0" w:color="auto"/>
        <w:left w:val="none" w:sz="0" w:space="0" w:color="auto"/>
        <w:bottom w:val="none" w:sz="0" w:space="0" w:color="auto"/>
        <w:right w:val="none" w:sz="0" w:space="0" w:color="auto"/>
      </w:divBdr>
    </w:div>
    <w:div w:id="2126653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20353-EA95-EE46-88C7-FBEE5FA69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2</Pages>
  <Words>751</Words>
  <Characters>4284</Characters>
  <Application>Microsoft Office Word</Application>
  <DocSecurity>0</DocSecurity>
  <Lines>35</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sutaka kuniyoshi</dc:creator>
  <cp:lastModifiedBy>yasutaka kuniyoshi</cp:lastModifiedBy>
  <cp:revision>384</cp:revision>
  <dcterms:created xsi:type="dcterms:W3CDTF">2024-06-16T05:01:00Z</dcterms:created>
  <dcterms:modified xsi:type="dcterms:W3CDTF">2025-08-09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e5cb8e84ef47464f89efec8c52aba836</vt:lpwstr>
  </property>
  <property fmtid="{D5CDD505-2E9C-101B-9397-08002B2CF9AE}" pid="3" name="DotEnagoUniqueKey">
    <vt:lpwstr>|05100a4e2f17fd7-bc94-4bab-8169-a1746791378001-ae23dcdd</vt:lpwstr>
  </property>
  <property fmtid="{D5CDD505-2E9C-101B-9397-08002B2CF9AE}" pid="4" name="ZOTERO_PREF_1">
    <vt:lpwstr>&lt;data data-version="3" zotero-version="6.0.37"&gt;&lt;session id="rHJbxIcN"/&gt;&lt;style id="http://www.zotero.org/styles/apa" locale="en-US" hasBibliography="1" bibliographyStyleHasBeenSet="1"/&gt;&lt;prefs&gt;&lt;pref name="fieldType" value="Field"/&gt;&lt;pref name="automaticJourn</vt:lpwstr>
  </property>
  <property fmtid="{D5CDD505-2E9C-101B-9397-08002B2CF9AE}" pid="5" name="ZOTERO_PREF_2">
    <vt:lpwstr>alAbbreviations" value="true"/&gt;&lt;pref name="delayCitationUpdates" value="true"/&gt;&lt;pref name="dontAskDelayCitationUpdates" value="true"/&gt;&lt;/prefs&gt;&lt;/data&gt;</vt:lpwstr>
  </property>
  <property fmtid="{D5CDD505-2E9C-101B-9397-08002B2CF9AE}" pid="6" name="TrinkaCustomProp">
    <vt:lpwstr>3b8fb6642ec94ca4a6c80e064af0f44e</vt:lpwstr>
  </property>
</Properties>
</file>